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575E62" w14:textId="697995FE" w:rsidR="00246186" w:rsidRPr="00246186" w:rsidRDefault="00246186" w:rsidP="0005736E">
      <w:pPr>
        <w:spacing w:after="0" w:line="240" w:lineRule="auto"/>
        <w:rPr>
          <w:rFonts w:ascii="Garamond" w:hAnsi="Garamond" w:cstheme="minorHAnsi"/>
          <w:iCs/>
          <w:sz w:val="24"/>
          <w:szCs w:val="24"/>
        </w:rPr>
      </w:pPr>
      <w:bookmarkStart w:id="0" w:name="_GoBack"/>
      <w:r w:rsidRPr="00246186">
        <w:rPr>
          <w:rFonts w:ascii="Garamond" w:hAnsi="Garamond" w:cstheme="minorHAnsi"/>
          <w:iCs/>
          <w:sz w:val="24"/>
          <w:szCs w:val="24"/>
        </w:rPr>
        <w:t>Additional file 2</w:t>
      </w:r>
    </w:p>
    <w:bookmarkEnd w:id="0"/>
    <w:p w14:paraId="11B40365" w14:textId="20517D20" w:rsidR="004C0EC9" w:rsidRPr="00463E4D" w:rsidRDefault="004C0EC9" w:rsidP="0005736E">
      <w:pPr>
        <w:spacing w:after="0" w:line="240" w:lineRule="auto"/>
        <w:rPr>
          <w:rFonts w:ascii="Garamond" w:hAnsi="Garamond" w:cstheme="minorHAnsi"/>
          <w:i/>
          <w:iCs/>
          <w:sz w:val="24"/>
          <w:szCs w:val="24"/>
        </w:rPr>
      </w:pPr>
      <w:proofErr w:type="spellStart"/>
      <w:r w:rsidRPr="00463E4D">
        <w:rPr>
          <w:rFonts w:ascii="Garamond" w:hAnsi="Garamond" w:cstheme="minorHAnsi"/>
          <w:i/>
          <w:iCs/>
          <w:sz w:val="24"/>
          <w:szCs w:val="24"/>
        </w:rPr>
        <w:t>A</w:t>
      </w:r>
      <w:r w:rsidR="00DE74C6" w:rsidRPr="00463E4D">
        <w:rPr>
          <w:rFonts w:ascii="Garamond" w:hAnsi="Garamond" w:cstheme="minorHAnsi"/>
          <w:i/>
          <w:iCs/>
          <w:sz w:val="24"/>
          <w:szCs w:val="24"/>
        </w:rPr>
        <w:t>nnexe</w:t>
      </w:r>
      <w:proofErr w:type="spellEnd"/>
      <w:r w:rsidRPr="00463E4D">
        <w:rPr>
          <w:rFonts w:ascii="Garamond" w:hAnsi="Garamond" w:cstheme="minorHAnsi"/>
          <w:i/>
          <w:iCs/>
          <w:sz w:val="24"/>
          <w:szCs w:val="24"/>
        </w:rPr>
        <w:t xml:space="preserve"> 2: Feasibility Testing Agenda (COMMUNITY DIALOGUE) </w:t>
      </w:r>
    </w:p>
    <w:p w14:paraId="549A7A35" w14:textId="77777777" w:rsidR="00BA368D" w:rsidRPr="00463E4D" w:rsidRDefault="00BA368D" w:rsidP="0005736E">
      <w:pPr>
        <w:spacing w:after="0" w:line="240" w:lineRule="auto"/>
        <w:rPr>
          <w:rFonts w:ascii="Garamond" w:eastAsia="Times New Roman" w:hAnsi="Garamond"/>
          <w:b/>
          <w:color w:val="000000"/>
          <w:sz w:val="24"/>
          <w:szCs w:val="24"/>
          <w:lang w:eastAsia="en-ZA"/>
        </w:rPr>
      </w:pPr>
    </w:p>
    <w:p w14:paraId="454F366B" w14:textId="77777777" w:rsidR="00BA368D" w:rsidRPr="00463E4D" w:rsidRDefault="00BA368D" w:rsidP="0005736E">
      <w:pPr>
        <w:spacing w:after="0" w:line="240" w:lineRule="auto"/>
        <w:rPr>
          <w:rFonts w:ascii="Garamond" w:eastAsia="Times New Roman" w:hAnsi="Garamond" w:cstheme="minorHAnsi"/>
          <w:b/>
          <w:color w:val="000000"/>
          <w:sz w:val="24"/>
          <w:szCs w:val="24"/>
          <w:lang w:eastAsia="en-ZA"/>
        </w:rPr>
      </w:pPr>
      <w:r w:rsidRPr="00463E4D">
        <w:rPr>
          <w:rFonts w:ascii="Garamond" w:eastAsia="Times New Roman" w:hAnsi="Garamond" w:cstheme="minorHAnsi"/>
          <w:b/>
          <w:color w:val="000000"/>
          <w:sz w:val="24"/>
          <w:szCs w:val="24"/>
          <w:lang w:eastAsia="en-ZA"/>
        </w:rPr>
        <w:t>UPTAKE PROJECT</w:t>
      </w:r>
    </w:p>
    <w:p w14:paraId="0AE787AF" w14:textId="77777777" w:rsidR="00BA368D" w:rsidRPr="00463E4D" w:rsidRDefault="00BA368D" w:rsidP="0005736E">
      <w:pPr>
        <w:spacing w:after="0" w:line="240" w:lineRule="auto"/>
        <w:rPr>
          <w:rFonts w:ascii="Garamond" w:eastAsia="Times New Roman" w:hAnsi="Garamond" w:cstheme="minorHAnsi"/>
          <w:b/>
          <w:color w:val="000000"/>
          <w:sz w:val="24"/>
          <w:szCs w:val="24"/>
          <w:lang w:eastAsia="en-ZA"/>
        </w:rPr>
      </w:pPr>
      <w:r w:rsidRPr="00463E4D">
        <w:rPr>
          <w:rFonts w:ascii="Garamond" w:eastAsia="Times New Roman" w:hAnsi="Garamond" w:cstheme="minorHAnsi"/>
          <w:b/>
          <w:color w:val="000000"/>
          <w:sz w:val="24"/>
          <w:szCs w:val="24"/>
          <w:lang w:eastAsia="en-ZA"/>
        </w:rPr>
        <w:t xml:space="preserve">Community Dialogues </w:t>
      </w:r>
      <w:proofErr w:type="spellStart"/>
      <w:r w:rsidRPr="00463E4D">
        <w:rPr>
          <w:rFonts w:ascii="Garamond" w:eastAsia="Times New Roman" w:hAnsi="Garamond" w:cstheme="minorHAnsi"/>
          <w:b/>
          <w:color w:val="000000"/>
          <w:sz w:val="24"/>
          <w:szCs w:val="24"/>
          <w:lang w:eastAsia="en-ZA"/>
        </w:rPr>
        <w:t>Programme</w:t>
      </w:r>
      <w:proofErr w:type="spellEnd"/>
      <w:r w:rsidRPr="00463E4D">
        <w:rPr>
          <w:rFonts w:ascii="Garamond" w:eastAsia="Times New Roman" w:hAnsi="Garamond" w:cstheme="minorHAnsi"/>
          <w:b/>
          <w:color w:val="000000"/>
          <w:sz w:val="24"/>
          <w:szCs w:val="24"/>
          <w:lang w:eastAsia="en-ZA"/>
        </w:rPr>
        <w:t xml:space="preserve"> </w:t>
      </w:r>
    </w:p>
    <w:p w14:paraId="74FD719A" w14:textId="39C6FFFF" w:rsidR="00BA368D" w:rsidRPr="00463E4D" w:rsidRDefault="00BA368D" w:rsidP="0005736E">
      <w:pPr>
        <w:spacing w:after="0" w:line="240" w:lineRule="auto"/>
        <w:rPr>
          <w:rFonts w:ascii="Garamond" w:eastAsia="Times New Roman" w:hAnsi="Garamond" w:cstheme="minorHAnsi"/>
          <w:b/>
          <w:color w:val="000000"/>
          <w:sz w:val="24"/>
          <w:szCs w:val="24"/>
          <w:lang w:eastAsia="en-ZA"/>
        </w:rPr>
      </w:pPr>
      <w:r w:rsidRPr="00463E4D">
        <w:rPr>
          <w:rFonts w:ascii="Garamond" w:eastAsia="Times New Roman" w:hAnsi="Garamond" w:cstheme="minorHAnsi"/>
          <w:b/>
          <w:color w:val="000000"/>
          <w:sz w:val="24"/>
          <w:szCs w:val="24"/>
          <w:lang w:eastAsia="en-ZA"/>
        </w:rPr>
        <w:t>17</w:t>
      </w:r>
      <w:r w:rsidRPr="00463E4D">
        <w:rPr>
          <w:rFonts w:ascii="Garamond" w:eastAsia="Times New Roman" w:hAnsi="Garamond" w:cstheme="minorHAnsi"/>
          <w:b/>
          <w:color w:val="000000"/>
          <w:sz w:val="24"/>
          <w:szCs w:val="24"/>
          <w:vertAlign w:val="superscript"/>
          <w:lang w:eastAsia="en-ZA"/>
        </w:rPr>
        <w:t>th</w:t>
      </w:r>
      <w:r w:rsidR="005B1292" w:rsidRPr="00463E4D">
        <w:rPr>
          <w:rFonts w:ascii="Garamond" w:eastAsia="Times New Roman" w:hAnsi="Garamond" w:cstheme="minorHAnsi"/>
          <w:b/>
          <w:color w:val="000000"/>
          <w:sz w:val="24"/>
          <w:szCs w:val="24"/>
          <w:lang w:eastAsia="en-ZA"/>
        </w:rPr>
        <w:t xml:space="preserve"> February 2016</w:t>
      </w:r>
    </w:p>
    <w:tbl>
      <w:tblPr>
        <w:tblW w:w="93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0"/>
        <w:gridCol w:w="5220"/>
        <w:gridCol w:w="2340"/>
      </w:tblGrid>
      <w:tr w:rsidR="00BA368D" w:rsidRPr="00463E4D" w14:paraId="66F952AD" w14:textId="77777777" w:rsidTr="005314D0">
        <w:trPr>
          <w:trHeight w:val="359"/>
          <w:jc w:val="center"/>
        </w:trPr>
        <w:tc>
          <w:tcPr>
            <w:tcW w:w="1800" w:type="dxa"/>
            <w:shd w:val="clear" w:color="auto" w:fill="auto"/>
            <w:vAlign w:val="center"/>
          </w:tcPr>
          <w:p w14:paraId="39FC122A" w14:textId="77777777" w:rsidR="00BA368D" w:rsidRPr="00463E4D" w:rsidRDefault="00BA368D" w:rsidP="005314D0">
            <w:pPr>
              <w:spacing w:after="0" w:line="240" w:lineRule="auto"/>
              <w:rPr>
                <w:rFonts w:ascii="Garamond" w:eastAsia="Times New Roman" w:hAnsi="Garamond" w:cstheme="minorHAnsi"/>
                <w:b/>
                <w:sz w:val="24"/>
                <w:szCs w:val="24"/>
                <w:lang w:eastAsia="en-ZA"/>
              </w:rPr>
            </w:pPr>
            <w:r w:rsidRPr="00463E4D">
              <w:rPr>
                <w:rFonts w:ascii="Garamond" w:eastAsia="Times New Roman" w:hAnsi="Garamond" w:cstheme="minorHAnsi"/>
                <w:b/>
                <w:sz w:val="24"/>
                <w:szCs w:val="24"/>
                <w:lang w:eastAsia="en-ZA"/>
              </w:rPr>
              <w:t>TIME</w:t>
            </w:r>
          </w:p>
        </w:tc>
        <w:tc>
          <w:tcPr>
            <w:tcW w:w="5220" w:type="dxa"/>
            <w:shd w:val="clear" w:color="auto" w:fill="auto"/>
            <w:vAlign w:val="center"/>
          </w:tcPr>
          <w:p w14:paraId="16519A6B" w14:textId="77777777" w:rsidR="00BA368D" w:rsidRPr="00463E4D" w:rsidRDefault="00BA368D" w:rsidP="005314D0">
            <w:pPr>
              <w:spacing w:after="0" w:line="240" w:lineRule="auto"/>
              <w:rPr>
                <w:rFonts w:ascii="Garamond" w:eastAsia="Times New Roman" w:hAnsi="Garamond" w:cstheme="minorHAnsi"/>
                <w:b/>
                <w:sz w:val="24"/>
                <w:szCs w:val="24"/>
                <w:lang w:eastAsia="en-ZA"/>
              </w:rPr>
            </w:pPr>
            <w:r w:rsidRPr="00463E4D">
              <w:rPr>
                <w:rFonts w:ascii="Garamond" w:eastAsia="Times New Roman" w:hAnsi="Garamond" w:cstheme="minorHAnsi"/>
                <w:b/>
                <w:sz w:val="24"/>
                <w:szCs w:val="24"/>
                <w:lang w:eastAsia="en-ZA"/>
              </w:rPr>
              <w:t>ACTIVITY / TOPIC</w:t>
            </w:r>
          </w:p>
        </w:tc>
        <w:tc>
          <w:tcPr>
            <w:tcW w:w="2340" w:type="dxa"/>
            <w:shd w:val="clear" w:color="auto" w:fill="auto"/>
          </w:tcPr>
          <w:p w14:paraId="539DC772" w14:textId="77777777" w:rsidR="00BA368D" w:rsidRPr="00463E4D" w:rsidRDefault="00BA368D" w:rsidP="005314D0">
            <w:pPr>
              <w:spacing w:after="0" w:line="240" w:lineRule="auto"/>
              <w:rPr>
                <w:rFonts w:ascii="Garamond" w:eastAsia="Times New Roman" w:hAnsi="Garamond" w:cstheme="minorHAnsi"/>
                <w:b/>
                <w:sz w:val="24"/>
                <w:szCs w:val="24"/>
                <w:lang w:eastAsia="en-ZA"/>
              </w:rPr>
            </w:pPr>
            <w:r w:rsidRPr="00463E4D">
              <w:rPr>
                <w:rFonts w:ascii="Garamond" w:eastAsia="Times New Roman" w:hAnsi="Garamond" w:cstheme="minorHAnsi"/>
                <w:b/>
                <w:sz w:val="24"/>
                <w:szCs w:val="24"/>
                <w:lang w:eastAsia="en-ZA"/>
              </w:rPr>
              <w:t>PERSON RESPONSIBLE</w:t>
            </w:r>
          </w:p>
        </w:tc>
      </w:tr>
      <w:tr w:rsidR="00BA368D" w:rsidRPr="00463E4D" w14:paraId="58AF1F44" w14:textId="77777777" w:rsidTr="005314D0">
        <w:trPr>
          <w:trHeight w:val="440"/>
          <w:jc w:val="center"/>
        </w:trPr>
        <w:tc>
          <w:tcPr>
            <w:tcW w:w="9360" w:type="dxa"/>
            <w:gridSpan w:val="3"/>
            <w:shd w:val="clear" w:color="auto" w:fill="auto"/>
            <w:vAlign w:val="center"/>
          </w:tcPr>
          <w:p w14:paraId="05E5B721" w14:textId="77777777" w:rsidR="00BA368D" w:rsidRPr="00463E4D" w:rsidRDefault="00BA368D" w:rsidP="005314D0">
            <w:pPr>
              <w:spacing w:after="0" w:line="240" w:lineRule="auto"/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</w:pPr>
            <w:r w:rsidRPr="00463E4D">
              <w:rPr>
                <w:rFonts w:ascii="Garamond" w:eastAsia="Times New Roman" w:hAnsi="Garamond" w:cstheme="minorHAnsi"/>
                <w:b/>
                <w:sz w:val="24"/>
                <w:szCs w:val="24"/>
                <w:lang w:eastAsia="en-ZA"/>
              </w:rPr>
              <w:t>Wednesday, 17</w:t>
            </w:r>
            <w:r w:rsidRPr="00463E4D">
              <w:rPr>
                <w:rFonts w:ascii="Garamond" w:eastAsia="Times New Roman" w:hAnsi="Garamond" w:cstheme="minorHAnsi"/>
                <w:b/>
                <w:sz w:val="24"/>
                <w:szCs w:val="24"/>
                <w:vertAlign w:val="superscript"/>
                <w:lang w:eastAsia="en-ZA"/>
              </w:rPr>
              <w:t>th</w:t>
            </w:r>
            <w:r w:rsidRPr="00463E4D">
              <w:rPr>
                <w:rFonts w:ascii="Garamond" w:eastAsia="Times New Roman" w:hAnsi="Garamond" w:cstheme="minorHAnsi"/>
                <w:b/>
                <w:sz w:val="24"/>
                <w:szCs w:val="24"/>
                <w:lang w:eastAsia="en-ZA"/>
              </w:rPr>
              <w:t xml:space="preserve">  February 2016</w:t>
            </w:r>
          </w:p>
        </w:tc>
      </w:tr>
      <w:tr w:rsidR="00BA368D" w:rsidRPr="00463E4D" w14:paraId="05B03AF3" w14:textId="77777777" w:rsidTr="00F03E53">
        <w:trPr>
          <w:trHeight w:val="422"/>
          <w:jc w:val="center"/>
        </w:trPr>
        <w:tc>
          <w:tcPr>
            <w:tcW w:w="1800" w:type="dxa"/>
          </w:tcPr>
          <w:p w14:paraId="514F48F9" w14:textId="77777777" w:rsidR="00BA368D" w:rsidRPr="00463E4D" w:rsidRDefault="00BA368D" w:rsidP="005314D0">
            <w:pPr>
              <w:spacing w:after="0" w:line="240" w:lineRule="auto"/>
              <w:rPr>
                <w:rFonts w:ascii="Garamond" w:eastAsia="Times New Roman" w:hAnsi="Garamond" w:cstheme="minorHAnsi"/>
                <w:b/>
                <w:sz w:val="24"/>
                <w:szCs w:val="24"/>
                <w:lang w:eastAsia="en-ZA"/>
              </w:rPr>
            </w:pPr>
          </w:p>
        </w:tc>
        <w:tc>
          <w:tcPr>
            <w:tcW w:w="5220" w:type="dxa"/>
          </w:tcPr>
          <w:p w14:paraId="69AF470E" w14:textId="77777777" w:rsidR="00BA368D" w:rsidRPr="00463E4D" w:rsidRDefault="00BA368D" w:rsidP="005314D0">
            <w:pPr>
              <w:spacing w:after="0" w:line="240" w:lineRule="auto"/>
              <w:rPr>
                <w:rFonts w:ascii="Garamond" w:eastAsia="Times New Roman" w:hAnsi="Garamond" w:cstheme="minorHAnsi"/>
                <w:b/>
                <w:sz w:val="24"/>
                <w:szCs w:val="24"/>
                <w:lang w:eastAsia="en-ZA"/>
              </w:rPr>
            </w:pPr>
            <w:r w:rsidRPr="00463E4D">
              <w:rPr>
                <w:rFonts w:ascii="Garamond" w:eastAsia="Times New Roman" w:hAnsi="Garamond" w:cstheme="minorHAnsi"/>
                <w:b/>
                <w:sz w:val="24"/>
                <w:szCs w:val="24"/>
                <w:lang w:eastAsia="en-ZA"/>
              </w:rPr>
              <w:t xml:space="preserve">Community Dialogues </w:t>
            </w:r>
          </w:p>
        </w:tc>
        <w:tc>
          <w:tcPr>
            <w:tcW w:w="2340" w:type="dxa"/>
          </w:tcPr>
          <w:p w14:paraId="0445D2AF" w14:textId="77777777" w:rsidR="00BA368D" w:rsidRPr="00463E4D" w:rsidRDefault="00BA368D" w:rsidP="005314D0">
            <w:pPr>
              <w:spacing w:after="0" w:line="240" w:lineRule="auto"/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</w:pPr>
          </w:p>
        </w:tc>
      </w:tr>
      <w:tr w:rsidR="00BA368D" w:rsidRPr="00463E4D" w14:paraId="24233A80" w14:textId="77777777" w:rsidTr="00F03E53">
        <w:trPr>
          <w:jc w:val="center"/>
        </w:trPr>
        <w:tc>
          <w:tcPr>
            <w:tcW w:w="1800" w:type="dxa"/>
          </w:tcPr>
          <w:p w14:paraId="54D238AB" w14:textId="77777777" w:rsidR="00BA368D" w:rsidRPr="00463E4D" w:rsidRDefault="00BA368D" w:rsidP="005314D0">
            <w:pPr>
              <w:spacing w:after="0" w:line="240" w:lineRule="auto"/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</w:pPr>
            <w:r w:rsidRPr="00463E4D"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  <w:t>08:00 – 08:15</w:t>
            </w:r>
          </w:p>
        </w:tc>
        <w:tc>
          <w:tcPr>
            <w:tcW w:w="5220" w:type="dxa"/>
          </w:tcPr>
          <w:p w14:paraId="1FD4E166" w14:textId="77777777" w:rsidR="00BA368D" w:rsidRPr="00463E4D" w:rsidRDefault="00BA368D" w:rsidP="005314D0">
            <w:pPr>
              <w:spacing w:after="0" w:line="240" w:lineRule="auto"/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</w:pPr>
            <w:r w:rsidRPr="00463E4D"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  <w:t>Registration</w:t>
            </w:r>
          </w:p>
        </w:tc>
        <w:tc>
          <w:tcPr>
            <w:tcW w:w="2340" w:type="dxa"/>
          </w:tcPr>
          <w:p w14:paraId="44D7C166" w14:textId="77777777" w:rsidR="00BA368D" w:rsidRPr="00463E4D" w:rsidRDefault="00BA368D" w:rsidP="005314D0">
            <w:pPr>
              <w:spacing w:after="0" w:line="240" w:lineRule="auto"/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</w:pPr>
            <w:r w:rsidRPr="00463E4D"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  <w:t>Admin Assistant</w:t>
            </w:r>
          </w:p>
        </w:tc>
      </w:tr>
      <w:tr w:rsidR="00BA368D" w:rsidRPr="00463E4D" w14:paraId="59B6E8F5" w14:textId="77777777" w:rsidTr="005314D0">
        <w:trPr>
          <w:jc w:val="center"/>
        </w:trPr>
        <w:tc>
          <w:tcPr>
            <w:tcW w:w="7020" w:type="dxa"/>
            <w:gridSpan w:val="2"/>
            <w:shd w:val="clear" w:color="auto" w:fill="auto"/>
          </w:tcPr>
          <w:p w14:paraId="76880F2C" w14:textId="77777777" w:rsidR="00BA368D" w:rsidRPr="00463E4D" w:rsidRDefault="00BA368D" w:rsidP="005314D0">
            <w:pPr>
              <w:spacing w:after="0" w:line="240" w:lineRule="auto"/>
              <w:rPr>
                <w:rFonts w:ascii="Garamond" w:eastAsia="Times New Roman" w:hAnsi="Garamond" w:cstheme="minorHAnsi"/>
                <w:b/>
                <w:sz w:val="24"/>
                <w:szCs w:val="24"/>
                <w:lang w:eastAsia="en-ZA"/>
              </w:rPr>
            </w:pPr>
          </w:p>
          <w:p w14:paraId="5CBB008C" w14:textId="77777777" w:rsidR="00BA368D" w:rsidRPr="00463E4D" w:rsidRDefault="00BA368D" w:rsidP="005314D0">
            <w:pPr>
              <w:spacing w:after="0" w:line="240" w:lineRule="auto"/>
              <w:rPr>
                <w:rFonts w:ascii="Garamond" w:eastAsia="Times New Roman" w:hAnsi="Garamond" w:cstheme="minorHAnsi"/>
                <w:b/>
                <w:sz w:val="24"/>
                <w:szCs w:val="24"/>
                <w:lang w:eastAsia="en-ZA"/>
              </w:rPr>
            </w:pPr>
            <w:r w:rsidRPr="00463E4D">
              <w:rPr>
                <w:rFonts w:ascii="Garamond" w:eastAsia="Times New Roman" w:hAnsi="Garamond" w:cstheme="minorHAnsi"/>
                <w:b/>
                <w:sz w:val="24"/>
                <w:szCs w:val="24"/>
                <w:lang w:eastAsia="en-ZA"/>
              </w:rPr>
              <w:t>Chairperson for Morning Session</w:t>
            </w:r>
          </w:p>
        </w:tc>
        <w:tc>
          <w:tcPr>
            <w:tcW w:w="2340" w:type="dxa"/>
            <w:shd w:val="clear" w:color="auto" w:fill="auto"/>
          </w:tcPr>
          <w:p w14:paraId="0D10D48D" w14:textId="7139F942" w:rsidR="00BA368D" w:rsidRPr="00463E4D" w:rsidRDefault="00BA368D">
            <w:pPr>
              <w:spacing w:after="0" w:line="240" w:lineRule="auto"/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</w:pPr>
            <w:r w:rsidRPr="00463E4D"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  <w:t>Co-</w:t>
            </w:r>
            <w:r w:rsidRPr="00463E4D">
              <w:rPr>
                <w:rFonts w:ascii="Garamond" w:hAnsi="Garamond" w:cstheme="minorHAnsi"/>
                <w:sz w:val="24"/>
                <w:szCs w:val="24"/>
              </w:rPr>
              <w:t xml:space="preserve"> </w:t>
            </w:r>
            <w:r w:rsidR="00DE74C6" w:rsidRPr="00463E4D"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  <w:t xml:space="preserve">Principal </w:t>
            </w:r>
            <w:r w:rsidRPr="00463E4D"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  <w:t>Investigator</w:t>
            </w:r>
          </w:p>
        </w:tc>
      </w:tr>
      <w:tr w:rsidR="00BA368D" w:rsidRPr="00463E4D" w14:paraId="4601CCE8" w14:textId="77777777" w:rsidTr="00F03E53">
        <w:trPr>
          <w:jc w:val="center"/>
        </w:trPr>
        <w:tc>
          <w:tcPr>
            <w:tcW w:w="1800" w:type="dxa"/>
          </w:tcPr>
          <w:p w14:paraId="5913E0A2" w14:textId="77777777" w:rsidR="00BA368D" w:rsidRPr="00463E4D" w:rsidRDefault="00BA368D" w:rsidP="005314D0">
            <w:pPr>
              <w:spacing w:after="0" w:line="240" w:lineRule="auto"/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</w:pPr>
            <w:r w:rsidRPr="00463E4D"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  <w:t>08:15 – 08:30</w:t>
            </w:r>
          </w:p>
        </w:tc>
        <w:tc>
          <w:tcPr>
            <w:tcW w:w="5220" w:type="dxa"/>
          </w:tcPr>
          <w:p w14:paraId="6A9D9AB0" w14:textId="77777777" w:rsidR="00BA368D" w:rsidRPr="00463E4D" w:rsidRDefault="00BA368D" w:rsidP="005314D0">
            <w:pPr>
              <w:spacing w:after="0" w:line="240" w:lineRule="auto"/>
              <w:rPr>
                <w:rFonts w:ascii="Garamond" w:hAnsi="Garamond" w:cstheme="minorHAnsi"/>
                <w:sz w:val="24"/>
                <w:szCs w:val="24"/>
              </w:rPr>
            </w:pPr>
            <w:r w:rsidRPr="00463E4D">
              <w:rPr>
                <w:rFonts w:ascii="Garamond" w:hAnsi="Garamond" w:cstheme="minorHAnsi"/>
                <w:sz w:val="24"/>
                <w:szCs w:val="24"/>
              </w:rPr>
              <w:t xml:space="preserve">WELCOME REMARKS </w:t>
            </w:r>
          </w:p>
        </w:tc>
        <w:tc>
          <w:tcPr>
            <w:tcW w:w="2340" w:type="dxa"/>
          </w:tcPr>
          <w:p w14:paraId="3B444B19" w14:textId="77777777" w:rsidR="00BA368D" w:rsidRPr="00463E4D" w:rsidRDefault="00BA368D" w:rsidP="005314D0">
            <w:pPr>
              <w:spacing w:after="0" w:line="240" w:lineRule="auto"/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</w:pPr>
            <w:r w:rsidRPr="00463E4D"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  <w:t>District Medical Officer</w:t>
            </w:r>
          </w:p>
        </w:tc>
      </w:tr>
      <w:tr w:rsidR="00BA368D" w:rsidRPr="00463E4D" w14:paraId="12228797" w14:textId="77777777" w:rsidTr="00F03E53">
        <w:trPr>
          <w:jc w:val="center"/>
        </w:trPr>
        <w:tc>
          <w:tcPr>
            <w:tcW w:w="1800" w:type="dxa"/>
          </w:tcPr>
          <w:p w14:paraId="4E1EBD6B" w14:textId="77777777" w:rsidR="00BA368D" w:rsidRPr="00463E4D" w:rsidRDefault="00BA368D" w:rsidP="005314D0">
            <w:pPr>
              <w:spacing w:after="0" w:line="240" w:lineRule="auto"/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</w:pPr>
            <w:r w:rsidRPr="00463E4D"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  <w:t>08:30 – 09:00</w:t>
            </w:r>
          </w:p>
        </w:tc>
        <w:tc>
          <w:tcPr>
            <w:tcW w:w="5220" w:type="dxa"/>
          </w:tcPr>
          <w:p w14:paraId="0C55833F" w14:textId="77777777" w:rsidR="00BA368D" w:rsidRPr="00463E4D" w:rsidRDefault="00BA368D" w:rsidP="005314D0">
            <w:pPr>
              <w:spacing w:after="0" w:line="240" w:lineRule="auto"/>
              <w:rPr>
                <w:rFonts w:ascii="Garamond" w:hAnsi="Garamond" w:cstheme="minorHAnsi"/>
                <w:sz w:val="24"/>
                <w:szCs w:val="24"/>
              </w:rPr>
            </w:pPr>
            <w:r w:rsidRPr="00463E4D">
              <w:rPr>
                <w:rFonts w:ascii="Garamond" w:hAnsi="Garamond" w:cstheme="minorHAnsi"/>
                <w:sz w:val="24"/>
                <w:szCs w:val="24"/>
              </w:rPr>
              <w:t>BACKGROUND TO UPTAKE PROJECT</w:t>
            </w:r>
          </w:p>
          <w:p w14:paraId="4798C567" w14:textId="77777777" w:rsidR="00BA368D" w:rsidRPr="00463E4D" w:rsidRDefault="00BA368D" w:rsidP="005314D0">
            <w:pPr>
              <w:spacing w:after="0" w:line="240" w:lineRule="auto"/>
              <w:rPr>
                <w:rFonts w:ascii="Garamond" w:hAnsi="Garamond" w:cstheme="minorHAnsi"/>
                <w:sz w:val="24"/>
                <w:szCs w:val="24"/>
              </w:rPr>
            </w:pPr>
            <w:r w:rsidRPr="00463E4D">
              <w:rPr>
                <w:rFonts w:ascii="Garamond" w:hAnsi="Garamond" w:cstheme="minorHAnsi"/>
                <w:sz w:val="24"/>
                <w:szCs w:val="24"/>
              </w:rPr>
              <w:t>Project Goals and Problems in Family Planning service delivery</w:t>
            </w:r>
          </w:p>
          <w:p w14:paraId="4AD9DF21" w14:textId="77777777" w:rsidR="00BA368D" w:rsidRPr="00463E4D" w:rsidRDefault="00BA368D" w:rsidP="005314D0">
            <w:pPr>
              <w:spacing w:after="0" w:line="240" w:lineRule="auto"/>
              <w:rPr>
                <w:rFonts w:ascii="Garamond" w:hAnsi="Garamond" w:cstheme="minorHAnsi"/>
                <w:sz w:val="24"/>
                <w:szCs w:val="24"/>
              </w:rPr>
            </w:pPr>
            <w:r w:rsidRPr="00463E4D">
              <w:rPr>
                <w:rFonts w:ascii="Garamond" w:hAnsi="Garamond" w:cstheme="minorHAnsi"/>
                <w:sz w:val="24"/>
                <w:szCs w:val="24"/>
              </w:rPr>
              <w:t>Objectives of Community dialogues</w:t>
            </w:r>
          </w:p>
        </w:tc>
        <w:tc>
          <w:tcPr>
            <w:tcW w:w="2340" w:type="dxa"/>
          </w:tcPr>
          <w:p w14:paraId="2351BF3F" w14:textId="77777777" w:rsidR="00BA368D" w:rsidRPr="00463E4D" w:rsidRDefault="00BA368D" w:rsidP="005314D0">
            <w:pPr>
              <w:spacing w:after="0" w:line="240" w:lineRule="auto"/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</w:pPr>
            <w:r w:rsidRPr="00463E4D"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  <w:t xml:space="preserve">Principle Investigator </w:t>
            </w:r>
          </w:p>
        </w:tc>
      </w:tr>
      <w:tr w:rsidR="00BA368D" w:rsidRPr="00463E4D" w14:paraId="38FDC2BB" w14:textId="77777777" w:rsidTr="00F03E53">
        <w:trPr>
          <w:jc w:val="center"/>
        </w:trPr>
        <w:tc>
          <w:tcPr>
            <w:tcW w:w="1800" w:type="dxa"/>
          </w:tcPr>
          <w:p w14:paraId="51B86C11" w14:textId="77777777" w:rsidR="00BA368D" w:rsidRPr="00463E4D" w:rsidRDefault="00BA368D" w:rsidP="005314D0">
            <w:pPr>
              <w:spacing w:after="0" w:line="240" w:lineRule="auto"/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</w:pPr>
            <w:r w:rsidRPr="00463E4D"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  <w:t>09:00 – 09: 30</w:t>
            </w:r>
          </w:p>
        </w:tc>
        <w:tc>
          <w:tcPr>
            <w:tcW w:w="5220" w:type="dxa"/>
          </w:tcPr>
          <w:p w14:paraId="2B16BB91" w14:textId="77777777" w:rsidR="00BA368D" w:rsidRPr="00463E4D" w:rsidRDefault="00BA368D" w:rsidP="005314D0">
            <w:pPr>
              <w:spacing w:after="0" w:line="240" w:lineRule="auto"/>
              <w:rPr>
                <w:rFonts w:ascii="Garamond" w:hAnsi="Garamond" w:cstheme="minorHAnsi"/>
                <w:sz w:val="24"/>
                <w:szCs w:val="24"/>
              </w:rPr>
            </w:pPr>
            <w:r w:rsidRPr="00463E4D">
              <w:rPr>
                <w:rFonts w:ascii="Garamond" w:hAnsi="Garamond" w:cstheme="minorHAnsi"/>
                <w:sz w:val="24"/>
                <w:szCs w:val="24"/>
              </w:rPr>
              <w:t xml:space="preserve">Presentation on Theory of Change </w:t>
            </w:r>
          </w:p>
        </w:tc>
        <w:tc>
          <w:tcPr>
            <w:tcW w:w="2340" w:type="dxa"/>
          </w:tcPr>
          <w:p w14:paraId="22267907" w14:textId="77777777" w:rsidR="00BA368D" w:rsidRPr="00463E4D" w:rsidRDefault="00BA368D" w:rsidP="005314D0">
            <w:pPr>
              <w:spacing w:after="0" w:line="240" w:lineRule="auto"/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</w:pPr>
            <w:r w:rsidRPr="00463E4D"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  <w:t>Principal Investigator</w:t>
            </w:r>
          </w:p>
        </w:tc>
      </w:tr>
      <w:tr w:rsidR="00BA368D" w:rsidRPr="00463E4D" w14:paraId="13640F4F" w14:textId="77777777" w:rsidTr="00F03E53">
        <w:trPr>
          <w:jc w:val="center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245AD2" w14:textId="77777777" w:rsidR="00BA368D" w:rsidRPr="00463E4D" w:rsidRDefault="00BA368D" w:rsidP="005314D0">
            <w:pPr>
              <w:spacing w:after="0" w:line="240" w:lineRule="auto"/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</w:pPr>
            <w:r w:rsidRPr="00463E4D"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  <w:t>09:30 – 10:15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BD10CA" w14:textId="77777777" w:rsidR="00BA368D" w:rsidRPr="00463E4D" w:rsidRDefault="00BA368D" w:rsidP="005314D0">
            <w:pPr>
              <w:spacing w:after="0" w:line="240" w:lineRule="auto"/>
              <w:rPr>
                <w:rFonts w:ascii="Garamond" w:hAnsi="Garamond" w:cstheme="minorHAnsi"/>
                <w:sz w:val="24"/>
                <w:szCs w:val="24"/>
              </w:rPr>
            </w:pPr>
            <w:r w:rsidRPr="00463E4D">
              <w:rPr>
                <w:rFonts w:ascii="Garamond" w:hAnsi="Garamond" w:cstheme="minorHAnsi"/>
                <w:sz w:val="24"/>
                <w:szCs w:val="24"/>
              </w:rPr>
              <w:t>Plenary Discussion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3A01CD" w14:textId="77777777" w:rsidR="00BA368D" w:rsidRPr="00463E4D" w:rsidRDefault="00BA368D" w:rsidP="005314D0">
            <w:pPr>
              <w:spacing w:after="0" w:line="240" w:lineRule="auto"/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</w:pPr>
            <w:r w:rsidRPr="00463E4D"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  <w:t>Facilitator, UPTAKE Project</w:t>
            </w:r>
          </w:p>
        </w:tc>
      </w:tr>
      <w:tr w:rsidR="00BA368D" w:rsidRPr="00463E4D" w14:paraId="5113C571" w14:textId="77777777" w:rsidTr="00F03E53">
        <w:trPr>
          <w:jc w:val="center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AC0AAB" w14:textId="77777777" w:rsidR="00BA368D" w:rsidRPr="00463E4D" w:rsidRDefault="00BA368D" w:rsidP="005314D0">
            <w:pPr>
              <w:spacing w:after="0" w:line="240" w:lineRule="auto"/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</w:pPr>
            <w:r w:rsidRPr="00463E4D"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  <w:t>10:15 – 10:30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21E1BD" w14:textId="77777777" w:rsidR="00BA368D" w:rsidRPr="00463E4D" w:rsidRDefault="00BA368D" w:rsidP="005314D0">
            <w:pPr>
              <w:spacing w:after="0" w:line="240" w:lineRule="auto"/>
              <w:rPr>
                <w:rFonts w:ascii="Garamond" w:hAnsi="Garamond" w:cstheme="minorHAnsi"/>
                <w:sz w:val="24"/>
                <w:szCs w:val="24"/>
              </w:rPr>
            </w:pPr>
            <w:r w:rsidRPr="00463E4D">
              <w:rPr>
                <w:rFonts w:ascii="Garamond" w:eastAsia="Times New Roman" w:hAnsi="Garamond" w:cstheme="minorHAnsi"/>
                <w:b/>
                <w:sz w:val="24"/>
                <w:szCs w:val="24"/>
                <w:lang w:eastAsia="en-ZA"/>
              </w:rPr>
              <w:t>HEALTH BREAK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DE0287" w14:textId="77777777" w:rsidR="00BA368D" w:rsidRPr="00463E4D" w:rsidRDefault="00BA368D" w:rsidP="005314D0">
            <w:pPr>
              <w:spacing w:after="0" w:line="240" w:lineRule="auto"/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</w:pPr>
          </w:p>
        </w:tc>
      </w:tr>
      <w:tr w:rsidR="00BA368D" w:rsidRPr="00463E4D" w14:paraId="61E75C8A" w14:textId="77777777" w:rsidTr="005314D0">
        <w:trPr>
          <w:trHeight w:val="332"/>
          <w:jc w:val="center"/>
        </w:trPr>
        <w:tc>
          <w:tcPr>
            <w:tcW w:w="7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8A5611" w14:textId="77777777" w:rsidR="00BA368D" w:rsidRPr="00463E4D" w:rsidRDefault="00BA368D" w:rsidP="005314D0">
            <w:pPr>
              <w:spacing w:after="0" w:line="240" w:lineRule="auto"/>
              <w:rPr>
                <w:rFonts w:ascii="Garamond" w:eastAsia="Times New Roman" w:hAnsi="Garamond" w:cstheme="minorHAnsi"/>
                <w:b/>
                <w:sz w:val="24"/>
                <w:szCs w:val="24"/>
                <w:lang w:eastAsia="en-ZA"/>
              </w:rPr>
            </w:pPr>
            <w:r w:rsidRPr="00463E4D">
              <w:rPr>
                <w:rFonts w:ascii="Garamond" w:eastAsia="Times New Roman" w:hAnsi="Garamond" w:cstheme="minorHAnsi"/>
                <w:b/>
                <w:sz w:val="24"/>
                <w:szCs w:val="24"/>
                <w:lang w:eastAsia="en-ZA"/>
              </w:rPr>
              <w:t>Chairperson, Mid-morning Session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14B819" w14:textId="77777777" w:rsidR="00BA368D" w:rsidRPr="00463E4D" w:rsidRDefault="00BA368D" w:rsidP="005314D0">
            <w:pPr>
              <w:spacing w:after="0" w:line="240" w:lineRule="auto"/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</w:pPr>
            <w:r w:rsidRPr="00463E4D"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  <w:t>Facilitator, UPTAKE Project</w:t>
            </w:r>
          </w:p>
        </w:tc>
      </w:tr>
      <w:tr w:rsidR="00BA368D" w:rsidRPr="00463E4D" w14:paraId="3BBCA548" w14:textId="77777777" w:rsidTr="00F03E53">
        <w:trPr>
          <w:jc w:val="center"/>
        </w:trPr>
        <w:tc>
          <w:tcPr>
            <w:tcW w:w="1800" w:type="dxa"/>
          </w:tcPr>
          <w:p w14:paraId="03D60296" w14:textId="77777777" w:rsidR="00BA368D" w:rsidRPr="00463E4D" w:rsidRDefault="00BA368D" w:rsidP="005314D0">
            <w:pPr>
              <w:spacing w:after="0" w:line="240" w:lineRule="auto"/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</w:pPr>
            <w:r w:rsidRPr="00463E4D"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  <w:t xml:space="preserve">10:30 – 11:30 </w:t>
            </w:r>
          </w:p>
        </w:tc>
        <w:tc>
          <w:tcPr>
            <w:tcW w:w="5220" w:type="dxa"/>
          </w:tcPr>
          <w:p w14:paraId="442DEFE9" w14:textId="77777777" w:rsidR="00BA368D" w:rsidRPr="00463E4D" w:rsidRDefault="00BA368D" w:rsidP="005314D0">
            <w:pPr>
              <w:spacing w:after="0" w:line="240" w:lineRule="auto"/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</w:pPr>
            <w:r w:rsidRPr="00463E4D"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  <w:t>Discussion on Quality of Care (</w:t>
            </w:r>
            <w:proofErr w:type="spellStart"/>
            <w:r w:rsidRPr="00463E4D"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  <w:t>QoC</w:t>
            </w:r>
            <w:proofErr w:type="spellEnd"/>
            <w:r w:rsidRPr="00463E4D"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  <w:t xml:space="preserve">) </w:t>
            </w:r>
          </w:p>
          <w:p w14:paraId="3159990F" w14:textId="77777777" w:rsidR="00BA368D" w:rsidRPr="00463E4D" w:rsidRDefault="00BA368D" w:rsidP="005314D0">
            <w:pPr>
              <w:spacing w:after="0" w:line="240" w:lineRule="auto"/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</w:pPr>
            <w:r w:rsidRPr="00463E4D"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  <w:t xml:space="preserve">Identify assumptions and requirements for </w:t>
            </w:r>
            <w:proofErr w:type="spellStart"/>
            <w:r w:rsidRPr="00463E4D"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  <w:t>QoC</w:t>
            </w:r>
            <w:proofErr w:type="spellEnd"/>
          </w:p>
          <w:p w14:paraId="55519F00" w14:textId="77777777" w:rsidR="00BA368D" w:rsidRPr="00463E4D" w:rsidRDefault="00BA368D" w:rsidP="005314D0">
            <w:pPr>
              <w:spacing w:after="0" w:line="240" w:lineRule="auto"/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</w:pPr>
            <w:r w:rsidRPr="00463E4D"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  <w:t xml:space="preserve">Identify intermediate outcomes, possible pathways &amp; relevant activities </w:t>
            </w:r>
          </w:p>
        </w:tc>
        <w:tc>
          <w:tcPr>
            <w:tcW w:w="2340" w:type="dxa"/>
          </w:tcPr>
          <w:p w14:paraId="374DB8F0" w14:textId="77777777" w:rsidR="00BA368D" w:rsidRPr="00463E4D" w:rsidRDefault="00BA368D" w:rsidP="005314D0">
            <w:pPr>
              <w:spacing w:after="0" w:line="240" w:lineRule="auto"/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</w:pPr>
            <w:r w:rsidRPr="00463E4D"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  <w:t>Facilitator, UPTAKE Project</w:t>
            </w:r>
          </w:p>
        </w:tc>
      </w:tr>
      <w:tr w:rsidR="00BA368D" w:rsidRPr="00463E4D" w14:paraId="4E520DF6" w14:textId="77777777" w:rsidTr="00F03E53">
        <w:trPr>
          <w:jc w:val="center"/>
        </w:trPr>
        <w:tc>
          <w:tcPr>
            <w:tcW w:w="1800" w:type="dxa"/>
          </w:tcPr>
          <w:p w14:paraId="4F1D89AE" w14:textId="77777777" w:rsidR="00BA368D" w:rsidRPr="00463E4D" w:rsidRDefault="00BA368D" w:rsidP="005314D0">
            <w:pPr>
              <w:spacing w:after="0" w:line="240" w:lineRule="auto"/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</w:pPr>
            <w:r w:rsidRPr="00463E4D"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  <w:t>11:30 – 12:30</w:t>
            </w:r>
          </w:p>
        </w:tc>
        <w:tc>
          <w:tcPr>
            <w:tcW w:w="5220" w:type="dxa"/>
          </w:tcPr>
          <w:p w14:paraId="3B37BFD6" w14:textId="675826EC" w:rsidR="00BA368D" w:rsidRPr="00463E4D" w:rsidRDefault="00BA368D" w:rsidP="005314D0">
            <w:pPr>
              <w:spacing w:after="0" w:line="240" w:lineRule="auto"/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</w:pPr>
            <w:r w:rsidRPr="00463E4D"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  <w:t xml:space="preserve">Discussion to identify </w:t>
            </w:r>
            <w:r w:rsidR="00DE74C6" w:rsidRPr="00463E4D"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  <w:t xml:space="preserve">the </w:t>
            </w:r>
            <w:r w:rsidRPr="00463E4D"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  <w:t xml:space="preserve">most feasible and acceptable pathways to enhance </w:t>
            </w:r>
            <w:proofErr w:type="spellStart"/>
            <w:r w:rsidRPr="00463E4D"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  <w:t>QoC</w:t>
            </w:r>
            <w:proofErr w:type="spellEnd"/>
          </w:p>
        </w:tc>
        <w:tc>
          <w:tcPr>
            <w:tcW w:w="2340" w:type="dxa"/>
          </w:tcPr>
          <w:p w14:paraId="64C75699" w14:textId="77777777" w:rsidR="00BA368D" w:rsidRPr="00463E4D" w:rsidRDefault="00BA368D" w:rsidP="005314D0">
            <w:pPr>
              <w:spacing w:after="0" w:line="240" w:lineRule="auto"/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</w:pPr>
            <w:r w:rsidRPr="00463E4D"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  <w:t xml:space="preserve">Research Assistant </w:t>
            </w:r>
          </w:p>
        </w:tc>
      </w:tr>
      <w:tr w:rsidR="00BA368D" w:rsidRPr="00463E4D" w14:paraId="089917F0" w14:textId="77777777" w:rsidTr="00F03E53">
        <w:trPr>
          <w:jc w:val="center"/>
        </w:trPr>
        <w:tc>
          <w:tcPr>
            <w:tcW w:w="1800" w:type="dxa"/>
          </w:tcPr>
          <w:p w14:paraId="3CEE832A" w14:textId="77777777" w:rsidR="00BA368D" w:rsidRPr="00463E4D" w:rsidRDefault="00BA368D" w:rsidP="005314D0">
            <w:pPr>
              <w:spacing w:after="0" w:line="240" w:lineRule="auto"/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</w:pPr>
            <w:r w:rsidRPr="00463E4D"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  <w:t>12:30 – 13:00</w:t>
            </w:r>
          </w:p>
        </w:tc>
        <w:tc>
          <w:tcPr>
            <w:tcW w:w="5220" w:type="dxa"/>
          </w:tcPr>
          <w:p w14:paraId="252AB235" w14:textId="77777777" w:rsidR="00BA368D" w:rsidRPr="00463E4D" w:rsidRDefault="00BA368D" w:rsidP="005314D0">
            <w:pPr>
              <w:spacing w:after="0" w:line="240" w:lineRule="auto"/>
              <w:rPr>
                <w:rFonts w:ascii="Garamond" w:hAnsi="Garamond" w:cstheme="minorHAnsi"/>
                <w:sz w:val="24"/>
                <w:szCs w:val="24"/>
              </w:rPr>
            </w:pPr>
            <w:r w:rsidRPr="00463E4D">
              <w:rPr>
                <w:rFonts w:ascii="Garamond" w:hAnsi="Garamond" w:cstheme="minorHAnsi"/>
                <w:sz w:val="24"/>
                <w:szCs w:val="24"/>
              </w:rPr>
              <w:t>Summary from Community Dialogue</w:t>
            </w:r>
          </w:p>
        </w:tc>
        <w:tc>
          <w:tcPr>
            <w:tcW w:w="2340" w:type="dxa"/>
          </w:tcPr>
          <w:p w14:paraId="72036DD2" w14:textId="77777777" w:rsidR="00BA368D" w:rsidRPr="00463E4D" w:rsidRDefault="00BA368D" w:rsidP="005314D0">
            <w:pPr>
              <w:spacing w:after="0" w:line="240" w:lineRule="auto"/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</w:pPr>
            <w:r w:rsidRPr="00463E4D"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  <w:t>Principal Investigator</w:t>
            </w:r>
          </w:p>
        </w:tc>
      </w:tr>
      <w:tr w:rsidR="00BA368D" w:rsidRPr="00463E4D" w14:paraId="3769F281" w14:textId="77777777" w:rsidTr="00F03E53">
        <w:trPr>
          <w:jc w:val="center"/>
        </w:trPr>
        <w:tc>
          <w:tcPr>
            <w:tcW w:w="1800" w:type="dxa"/>
          </w:tcPr>
          <w:p w14:paraId="74381565" w14:textId="77777777" w:rsidR="00BA368D" w:rsidRPr="00463E4D" w:rsidRDefault="00BA368D" w:rsidP="005314D0">
            <w:pPr>
              <w:spacing w:after="0" w:line="240" w:lineRule="auto"/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</w:pPr>
            <w:r w:rsidRPr="00463E4D"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  <w:t>13:00 – 14:00</w:t>
            </w:r>
          </w:p>
        </w:tc>
        <w:tc>
          <w:tcPr>
            <w:tcW w:w="5220" w:type="dxa"/>
          </w:tcPr>
          <w:p w14:paraId="2699C146" w14:textId="77777777" w:rsidR="00BA368D" w:rsidRPr="00463E4D" w:rsidRDefault="00BA368D" w:rsidP="005314D0">
            <w:pPr>
              <w:spacing w:after="0" w:line="240" w:lineRule="auto"/>
              <w:rPr>
                <w:rFonts w:ascii="Garamond" w:hAnsi="Garamond" w:cstheme="minorHAnsi"/>
                <w:sz w:val="24"/>
                <w:szCs w:val="24"/>
              </w:rPr>
            </w:pPr>
            <w:r w:rsidRPr="00463E4D">
              <w:rPr>
                <w:rFonts w:ascii="Garamond" w:eastAsia="Times New Roman" w:hAnsi="Garamond" w:cstheme="minorHAnsi"/>
                <w:b/>
                <w:sz w:val="24"/>
                <w:szCs w:val="24"/>
                <w:lang w:eastAsia="en-ZA"/>
              </w:rPr>
              <w:t>LUNCH</w:t>
            </w:r>
          </w:p>
        </w:tc>
        <w:tc>
          <w:tcPr>
            <w:tcW w:w="2340" w:type="dxa"/>
          </w:tcPr>
          <w:p w14:paraId="73985E63" w14:textId="77777777" w:rsidR="00BA368D" w:rsidRPr="00463E4D" w:rsidRDefault="00BA368D" w:rsidP="005314D0">
            <w:pPr>
              <w:spacing w:after="0" w:line="240" w:lineRule="auto"/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</w:pPr>
            <w:r w:rsidRPr="00463E4D"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  <w:t>Admin Assistant</w:t>
            </w:r>
          </w:p>
        </w:tc>
      </w:tr>
      <w:tr w:rsidR="00BA368D" w:rsidRPr="00463E4D" w14:paraId="46CA2A37" w14:textId="77777777" w:rsidTr="005314D0">
        <w:trPr>
          <w:jc w:val="center"/>
        </w:trPr>
        <w:tc>
          <w:tcPr>
            <w:tcW w:w="7020" w:type="dxa"/>
            <w:gridSpan w:val="2"/>
            <w:shd w:val="clear" w:color="auto" w:fill="auto"/>
          </w:tcPr>
          <w:p w14:paraId="7689001F" w14:textId="77777777" w:rsidR="00BA368D" w:rsidRPr="00463E4D" w:rsidRDefault="00BA368D" w:rsidP="005314D0">
            <w:pPr>
              <w:spacing w:after="0" w:line="240" w:lineRule="auto"/>
              <w:rPr>
                <w:rFonts w:ascii="Garamond" w:eastAsia="Times New Roman" w:hAnsi="Garamond" w:cstheme="minorHAnsi"/>
                <w:b/>
                <w:sz w:val="24"/>
                <w:szCs w:val="24"/>
                <w:lang w:eastAsia="en-ZA"/>
              </w:rPr>
            </w:pPr>
            <w:r w:rsidRPr="00463E4D">
              <w:rPr>
                <w:rFonts w:ascii="Garamond" w:eastAsia="Times New Roman" w:hAnsi="Garamond" w:cstheme="minorHAnsi"/>
                <w:b/>
                <w:sz w:val="24"/>
                <w:szCs w:val="24"/>
                <w:lang w:eastAsia="en-ZA"/>
              </w:rPr>
              <w:t>Chairperson, Afternoon Session</w:t>
            </w:r>
          </w:p>
        </w:tc>
        <w:tc>
          <w:tcPr>
            <w:tcW w:w="2340" w:type="dxa"/>
            <w:shd w:val="clear" w:color="auto" w:fill="auto"/>
          </w:tcPr>
          <w:p w14:paraId="00D6AD7C" w14:textId="77777777" w:rsidR="00BA368D" w:rsidRPr="00463E4D" w:rsidRDefault="00BA368D" w:rsidP="005314D0">
            <w:pPr>
              <w:spacing w:after="0" w:line="240" w:lineRule="auto"/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</w:pPr>
            <w:r w:rsidRPr="00463E4D"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  <w:t>Facilitator, UPTAKE Project</w:t>
            </w:r>
          </w:p>
        </w:tc>
      </w:tr>
      <w:tr w:rsidR="00BA368D" w:rsidRPr="00463E4D" w14:paraId="2B8D772C" w14:textId="77777777" w:rsidTr="00F03E53">
        <w:trPr>
          <w:jc w:val="center"/>
        </w:trPr>
        <w:tc>
          <w:tcPr>
            <w:tcW w:w="1800" w:type="dxa"/>
          </w:tcPr>
          <w:p w14:paraId="54C2545A" w14:textId="77777777" w:rsidR="00BA368D" w:rsidRPr="00463E4D" w:rsidRDefault="00BA368D" w:rsidP="005314D0">
            <w:pPr>
              <w:spacing w:after="0" w:line="240" w:lineRule="auto"/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</w:pPr>
            <w:r w:rsidRPr="00463E4D"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  <w:t>14:00 – 15:00</w:t>
            </w:r>
          </w:p>
        </w:tc>
        <w:tc>
          <w:tcPr>
            <w:tcW w:w="5220" w:type="dxa"/>
          </w:tcPr>
          <w:p w14:paraId="3E2AD3DE" w14:textId="77777777" w:rsidR="00BA368D" w:rsidRPr="00463E4D" w:rsidRDefault="00BA368D" w:rsidP="005314D0">
            <w:pPr>
              <w:spacing w:after="0" w:line="240" w:lineRule="auto"/>
              <w:rPr>
                <w:rFonts w:ascii="Garamond" w:hAnsi="Garamond" w:cstheme="minorHAnsi"/>
                <w:sz w:val="24"/>
                <w:szCs w:val="24"/>
              </w:rPr>
            </w:pPr>
            <w:r w:rsidRPr="00463E4D">
              <w:rPr>
                <w:rFonts w:ascii="Garamond" w:hAnsi="Garamond" w:cstheme="minorHAnsi"/>
                <w:sz w:val="24"/>
                <w:szCs w:val="24"/>
              </w:rPr>
              <w:t xml:space="preserve">Focus Group Discussions  (3 groups) </w:t>
            </w:r>
          </w:p>
        </w:tc>
        <w:tc>
          <w:tcPr>
            <w:tcW w:w="2340" w:type="dxa"/>
          </w:tcPr>
          <w:p w14:paraId="0C0EB6F4" w14:textId="77777777" w:rsidR="00BA368D" w:rsidRPr="00463E4D" w:rsidRDefault="00BA368D" w:rsidP="005314D0">
            <w:pPr>
              <w:spacing w:after="0" w:line="240" w:lineRule="auto"/>
              <w:rPr>
                <w:rFonts w:ascii="Garamond" w:hAnsi="Garamond" w:cstheme="minorHAnsi"/>
                <w:sz w:val="24"/>
                <w:szCs w:val="24"/>
              </w:rPr>
            </w:pPr>
            <w:r w:rsidRPr="00463E4D"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  <w:t>Facilitator, UPTAKE Project</w:t>
            </w:r>
          </w:p>
        </w:tc>
      </w:tr>
      <w:tr w:rsidR="00BA368D" w:rsidRPr="00463E4D" w14:paraId="7A8DA19E" w14:textId="77777777" w:rsidTr="00F03E53">
        <w:trPr>
          <w:jc w:val="center"/>
        </w:trPr>
        <w:tc>
          <w:tcPr>
            <w:tcW w:w="1800" w:type="dxa"/>
          </w:tcPr>
          <w:p w14:paraId="6D21A63A" w14:textId="77777777" w:rsidR="00BA368D" w:rsidRPr="00463E4D" w:rsidRDefault="00BA368D" w:rsidP="005314D0">
            <w:pPr>
              <w:spacing w:after="0" w:line="240" w:lineRule="auto"/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</w:pPr>
            <w:r w:rsidRPr="00463E4D"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  <w:t>15:00 – 15:30</w:t>
            </w:r>
          </w:p>
        </w:tc>
        <w:tc>
          <w:tcPr>
            <w:tcW w:w="5220" w:type="dxa"/>
          </w:tcPr>
          <w:p w14:paraId="3EF2F7B5" w14:textId="77777777" w:rsidR="00BA368D" w:rsidRPr="00463E4D" w:rsidRDefault="00BA368D" w:rsidP="005314D0">
            <w:pPr>
              <w:spacing w:after="0" w:line="240" w:lineRule="auto"/>
              <w:rPr>
                <w:rFonts w:ascii="Garamond" w:hAnsi="Garamond" w:cstheme="minorHAnsi"/>
                <w:sz w:val="24"/>
                <w:szCs w:val="24"/>
              </w:rPr>
            </w:pPr>
            <w:r w:rsidRPr="00463E4D">
              <w:rPr>
                <w:rFonts w:ascii="Garamond" w:hAnsi="Garamond" w:cstheme="minorHAnsi"/>
                <w:sz w:val="24"/>
                <w:szCs w:val="24"/>
              </w:rPr>
              <w:t>Summary of Proceedings of the day</w:t>
            </w:r>
          </w:p>
        </w:tc>
        <w:tc>
          <w:tcPr>
            <w:tcW w:w="2340" w:type="dxa"/>
          </w:tcPr>
          <w:p w14:paraId="0A159F51" w14:textId="77777777" w:rsidR="00BA368D" w:rsidRPr="00463E4D" w:rsidRDefault="00BA368D" w:rsidP="005314D0">
            <w:pPr>
              <w:spacing w:after="0" w:line="240" w:lineRule="auto"/>
              <w:rPr>
                <w:rFonts w:ascii="Garamond" w:hAnsi="Garamond" w:cstheme="minorHAnsi"/>
                <w:sz w:val="24"/>
                <w:szCs w:val="24"/>
              </w:rPr>
            </w:pPr>
            <w:r w:rsidRPr="00463E4D"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  <w:t>Facilitator, UPTAKE Project</w:t>
            </w:r>
          </w:p>
        </w:tc>
      </w:tr>
      <w:tr w:rsidR="00BA368D" w:rsidRPr="00463E4D" w14:paraId="1837F630" w14:textId="77777777" w:rsidTr="00F03E53">
        <w:trPr>
          <w:jc w:val="center"/>
        </w:trPr>
        <w:tc>
          <w:tcPr>
            <w:tcW w:w="1800" w:type="dxa"/>
          </w:tcPr>
          <w:p w14:paraId="267E1745" w14:textId="77777777" w:rsidR="00BA368D" w:rsidRPr="00463E4D" w:rsidRDefault="00BA368D" w:rsidP="005314D0">
            <w:pPr>
              <w:spacing w:after="0" w:line="240" w:lineRule="auto"/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</w:pPr>
            <w:r w:rsidRPr="00463E4D"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  <w:t>15:30 – 15:45</w:t>
            </w:r>
          </w:p>
        </w:tc>
        <w:tc>
          <w:tcPr>
            <w:tcW w:w="5220" w:type="dxa"/>
          </w:tcPr>
          <w:p w14:paraId="4E4F890F" w14:textId="77777777" w:rsidR="00BA368D" w:rsidRPr="00463E4D" w:rsidRDefault="00BA368D" w:rsidP="005314D0">
            <w:pPr>
              <w:spacing w:after="0" w:line="240" w:lineRule="auto"/>
              <w:rPr>
                <w:rFonts w:ascii="Garamond" w:hAnsi="Garamond" w:cstheme="minorHAnsi"/>
                <w:sz w:val="24"/>
                <w:szCs w:val="24"/>
              </w:rPr>
            </w:pPr>
            <w:r w:rsidRPr="00463E4D"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  <w:t>CLOSING REMARKS</w:t>
            </w:r>
          </w:p>
        </w:tc>
        <w:tc>
          <w:tcPr>
            <w:tcW w:w="2340" w:type="dxa"/>
          </w:tcPr>
          <w:p w14:paraId="5C49D9DE" w14:textId="77777777" w:rsidR="00BA368D" w:rsidRPr="00463E4D" w:rsidRDefault="00BA368D" w:rsidP="005314D0">
            <w:pPr>
              <w:spacing w:after="0" w:line="240" w:lineRule="auto"/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</w:pPr>
            <w:r w:rsidRPr="00463E4D"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  <w:t>Principal Investigator</w:t>
            </w:r>
          </w:p>
        </w:tc>
      </w:tr>
      <w:tr w:rsidR="00BA368D" w:rsidRPr="00463E4D" w14:paraId="3DB7AC08" w14:textId="77777777" w:rsidTr="00F03E53">
        <w:trPr>
          <w:jc w:val="center"/>
        </w:trPr>
        <w:tc>
          <w:tcPr>
            <w:tcW w:w="1800" w:type="dxa"/>
          </w:tcPr>
          <w:p w14:paraId="35EC4F6D" w14:textId="77777777" w:rsidR="00BA368D" w:rsidRPr="00463E4D" w:rsidRDefault="00BA368D" w:rsidP="005314D0">
            <w:pPr>
              <w:spacing w:after="0" w:line="240" w:lineRule="auto"/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</w:pPr>
            <w:r w:rsidRPr="00463E4D"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  <w:t>15:45 – 16:00</w:t>
            </w:r>
          </w:p>
        </w:tc>
        <w:tc>
          <w:tcPr>
            <w:tcW w:w="5220" w:type="dxa"/>
          </w:tcPr>
          <w:p w14:paraId="45AFE715" w14:textId="77777777" w:rsidR="00BA368D" w:rsidRPr="00463E4D" w:rsidRDefault="00BA368D" w:rsidP="005314D0">
            <w:pPr>
              <w:spacing w:after="0" w:line="240" w:lineRule="auto"/>
              <w:rPr>
                <w:rFonts w:ascii="Garamond" w:hAnsi="Garamond" w:cstheme="minorHAnsi"/>
                <w:sz w:val="24"/>
                <w:szCs w:val="24"/>
              </w:rPr>
            </w:pPr>
            <w:r w:rsidRPr="00463E4D">
              <w:rPr>
                <w:rFonts w:ascii="Garamond" w:eastAsia="Times New Roman" w:hAnsi="Garamond" w:cstheme="minorHAnsi"/>
                <w:b/>
                <w:sz w:val="24"/>
                <w:szCs w:val="24"/>
                <w:lang w:eastAsia="en-ZA"/>
              </w:rPr>
              <w:t>HEALTH BREAK</w:t>
            </w:r>
          </w:p>
        </w:tc>
        <w:tc>
          <w:tcPr>
            <w:tcW w:w="2340" w:type="dxa"/>
          </w:tcPr>
          <w:p w14:paraId="0840EC58" w14:textId="77777777" w:rsidR="00BA368D" w:rsidRPr="00463E4D" w:rsidRDefault="00BA368D" w:rsidP="005314D0">
            <w:pPr>
              <w:spacing w:after="0" w:line="240" w:lineRule="auto"/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</w:pPr>
            <w:r w:rsidRPr="00463E4D"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  <w:t>Admin Assistant</w:t>
            </w:r>
          </w:p>
        </w:tc>
      </w:tr>
      <w:tr w:rsidR="00BA368D" w:rsidRPr="00463E4D" w14:paraId="1531AEC3" w14:textId="77777777" w:rsidTr="005314D0">
        <w:trPr>
          <w:trHeight w:val="368"/>
          <w:jc w:val="center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4F945C" w14:textId="77777777" w:rsidR="00BA368D" w:rsidRPr="00463E4D" w:rsidRDefault="00BA368D" w:rsidP="005314D0">
            <w:pPr>
              <w:spacing w:after="0" w:line="240" w:lineRule="auto"/>
              <w:rPr>
                <w:rFonts w:ascii="Garamond" w:eastAsia="Times New Roman" w:hAnsi="Garamond" w:cstheme="minorHAnsi"/>
                <w:b/>
                <w:sz w:val="24"/>
                <w:szCs w:val="24"/>
                <w:lang w:eastAsia="en-ZA"/>
              </w:rPr>
            </w:pPr>
            <w:r w:rsidRPr="00463E4D">
              <w:rPr>
                <w:rFonts w:ascii="Garamond" w:eastAsia="Times New Roman" w:hAnsi="Garamond" w:cstheme="minorHAnsi"/>
                <w:sz w:val="24"/>
                <w:szCs w:val="24"/>
                <w:lang w:eastAsia="en-ZA"/>
              </w:rPr>
              <w:t>16:00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FB6503" w14:textId="77777777" w:rsidR="00BA368D" w:rsidRPr="00463E4D" w:rsidRDefault="00BA368D" w:rsidP="005314D0">
            <w:pPr>
              <w:spacing w:after="0" w:line="240" w:lineRule="auto"/>
              <w:rPr>
                <w:rFonts w:ascii="Garamond" w:eastAsia="Times New Roman" w:hAnsi="Garamond" w:cstheme="minorHAnsi"/>
                <w:b/>
                <w:sz w:val="24"/>
                <w:szCs w:val="24"/>
                <w:lang w:eastAsia="en-ZA"/>
              </w:rPr>
            </w:pPr>
            <w:r w:rsidRPr="00463E4D">
              <w:rPr>
                <w:rFonts w:ascii="Garamond" w:eastAsia="Times New Roman" w:hAnsi="Garamond" w:cstheme="minorHAnsi"/>
                <w:b/>
                <w:sz w:val="24"/>
                <w:szCs w:val="24"/>
                <w:lang w:eastAsia="en-ZA"/>
              </w:rPr>
              <w:t>END OF PROGRAMM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5F0AE4" w14:textId="77777777" w:rsidR="00BA368D" w:rsidRPr="00463E4D" w:rsidRDefault="00BA368D" w:rsidP="005314D0">
            <w:pPr>
              <w:spacing w:after="0" w:line="240" w:lineRule="auto"/>
              <w:rPr>
                <w:rFonts w:ascii="Garamond" w:eastAsia="Times New Roman" w:hAnsi="Garamond" w:cstheme="minorHAnsi"/>
                <w:b/>
                <w:sz w:val="24"/>
                <w:szCs w:val="24"/>
                <w:lang w:eastAsia="en-ZA"/>
              </w:rPr>
            </w:pPr>
          </w:p>
        </w:tc>
      </w:tr>
    </w:tbl>
    <w:p w14:paraId="2E0A31E7" w14:textId="77777777" w:rsidR="00BA368D" w:rsidRPr="00463E4D" w:rsidRDefault="00BA368D" w:rsidP="005314D0">
      <w:pPr>
        <w:spacing w:after="0" w:line="240" w:lineRule="auto"/>
        <w:rPr>
          <w:rFonts w:ascii="Garamond" w:eastAsia="Times New Roman" w:hAnsi="Garamond" w:cs="Arial"/>
          <w:color w:val="000000"/>
          <w:sz w:val="24"/>
          <w:szCs w:val="24"/>
          <w:lang w:eastAsia="en-ZA"/>
        </w:rPr>
      </w:pPr>
    </w:p>
    <w:p w14:paraId="48BF2F78" w14:textId="37B31DFF" w:rsidR="004C0EC9" w:rsidRPr="00463E4D" w:rsidRDefault="004C0EC9" w:rsidP="0005736E">
      <w:pPr>
        <w:spacing w:after="0" w:line="240" w:lineRule="auto"/>
        <w:rPr>
          <w:rFonts w:ascii="Garamond" w:hAnsi="Garamond"/>
          <w:sz w:val="24"/>
          <w:szCs w:val="24"/>
        </w:rPr>
      </w:pPr>
    </w:p>
    <w:sectPr w:rsidR="004C0EC9" w:rsidRPr="00463E4D" w:rsidSect="0005736E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6148F6" w14:textId="77777777" w:rsidR="00DC5370" w:rsidRDefault="00DC5370" w:rsidP="008B2D0E">
      <w:pPr>
        <w:spacing w:after="0" w:line="240" w:lineRule="auto"/>
      </w:pPr>
      <w:r>
        <w:separator/>
      </w:r>
    </w:p>
  </w:endnote>
  <w:endnote w:type="continuationSeparator" w:id="0">
    <w:p w14:paraId="524DF7A5" w14:textId="77777777" w:rsidR="00DC5370" w:rsidRDefault="00DC5370" w:rsidP="008B2D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727146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512764" w14:textId="44CFAEF0" w:rsidR="007045A3" w:rsidRDefault="007045A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4618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4612189" w14:textId="77777777" w:rsidR="007045A3" w:rsidRDefault="007045A3" w:rsidP="00E07A1D">
    <w:pPr>
      <w:pStyle w:val="Footer"/>
    </w:pP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8C6970" w14:textId="77777777" w:rsidR="00DC5370" w:rsidRDefault="00DC5370" w:rsidP="008B2D0E">
      <w:pPr>
        <w:spacing w:after="0" w:line="240" w:lineRule="auto"/>
      </w:pPr>
      <w:r>
        <w:separator/>
      </w:r>
    </w:p>
  </w:footnote>
  <w:footnote w:type="continuationSeparator" w:id="0">
    <w:p w14:paraId="652520B6" w14:textId="77777777" w:rsidR="00DC5370" w:rsidRDefault="00DC5370" w:rsidP="008B2D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95AAF"/>
    <w:multiLevelType w:val="hybridMultilevel"/>
    <w:tmpl w:val="157ECB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4B549D"/>
    <w:multiLevelType w:val="hybridMultilevel"/>
    <w:tmpl w:val="A6CA1A72"/>
    <w:lvl w:ilvl="0" w:tplc="CE88E970">
      <w:start w:val="1"/>
      <w:numFmt w:val="bullet"/>
      <w:lvlText w:val="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1F14C520">
      <w:start w:val="1"/>
      <w:numFmt w:val="bullet"/>
      <w:lvlText w:val="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157820C6" w:tentative="1">
      <w:start w:val="1"/>
      <w:numFmt w:val="bullet"/>
      <w:lvlText w:val="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915CDFFA" w:tentative="1">
      <w:start w:val="1"/>
      <w:numFmt w:val="bullet"/>
      <w:lvlText w:val="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309C584E" w:tentative="1">
      <w:start w:val="1"/>
      <w:numFmt w:val="bullet"/>
      <w:lvlText w:val="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0950AAE2" w:tentative="1">
      <w:start w:val="1"/>
      <w:numFmt w:val="bullet"/>
      <w:lvlText w:val="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3C969B22" w:tentative="1">
      <w:start w:val="1"/>
      <w:numFmt w:val="bullet"/>
      <w:lvlText w:val="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CDF26E3C" w:tentative="1">
      <w:start w:val="1"/>
      <w:numFmt w:val="bullet"/>
      <w:lvlText w:val="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86F4B796" w:tentative="1">
      <w:start w:val="1"/>
      <w:numFmt w:val="bullet"/>
      <w:lvlText w:val="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2">
    <w:nsid w:val="0EE930D9"/>
    <w:multiLevelType w:val="hybridMultilevel"/>
    <w:tmpl w:val="1C1A755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4E036D"/>
    <w:multiLevelType w:val="hybridMultilevel"/>
    <w:tmpl w:val="7994AAA6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136E1DB4"/>
    <w:multiLevelType w:val="hybridMultilevel"/>
    <w:tmpl w:val="80907D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38A56A5"/>
    <w:multiLevelType w:val="multilevel"/>
    <w:tmpl w:val="6A3E26D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15C262CE"/>
    <w:multiLevelType w:val="hybridMultilevel"/>
    <w:tmpl w:val="199E2C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9EE7FBB"/>
    <w:multiLevelType w:val="hybridMultilevel"/>
    <w:tmpl w:val="DDAEDB4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9FD2C2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23A47D6A"/>
    <w:multiLevelType w:val="hybridMultilevel"/>
    <w:tmpl w:val="AE90469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71F1176"/>
    <w:multiLevelType w:val="hybridMultilevel"/>
    <w:tmpl w:val="076C3A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5717E47"/>
    <w:multiLevelType w:val="hybridMultilevel"/>
    <w:tmpl w:val="9A9AB5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A244453"/>
    <w:multiLevelType w:val="hybridMultilevel"/>
    <w:tmpl w:val="CACCA5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A3D6F3B"/>
    <w:multiLevelType w:val="hybridMultilevel"/>
    <w:tmpl w:val="1FA68464"/>
    <w:lvl w:ilvl="0" w:tplc="AD5053F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BF55FD3"/>
    <w:multiLevelType w:val="hybridMultilevel"/>
    <w:tmpl w:val="738081C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3D145F1D"/>
    <w:multiLevelType w:val="hybridMultilevel"/>
    <w:tmpl w:val="4C886FBA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D6F06F8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7">
    <w:nsid w:val="403D2CA7"/>
    <w:multiLevelType w:val="hybridMultilevel"/>
    <w:tmpl w:val="323EEF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55B074F"/>
    <w:multiLevelType w:val="hybridMultilevel"/>
    <w:tmpl w:val="193C95F0"/>
    <w:lvl w:ilvl="0" w:tplc="08090001">
      <w:start w:val="1"/>
      <w:numFmt w:val="bullet"/>
      <w:lvlText w:val=""/>
      <w:lvlJc w:val="left"/>
      <w:pPr>
        <w:ind w:left="39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4" w:hanging="360"/>
      </w:pPr>
      <w:rPr>
        <w:rFonts w:ascii="Wingdings" w:hAnsi="Wingdings" w:hint="default"/>
      </w:rPr>
    </w:lvl>
  </w:abstractNum>
  <w:abstractNum w:abstractNumId="19">
    <w:nsid w:val="48360C93"/>
    <w:multiLevelType w:val="hybridMultilevel"/>
    <w:tmpl w:val="6452204C"/>
    <w:lvl w:ilvl="0" w:tplc="72246D72">
      <w:start w:val="1"/>
      <w:numFmt w:val="decimal"/>
      <w:lvlText w:val="%1."/>
      <w:lvlJc w:val="left"/>
      <w:pPr>
        <w:ind w:left="720" w:hanging="360"/>
      </w:pPr>
      <w:rPr>
        <w:b w:val="0"/>
        <w:bCs w:val="0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B0843A1"/>
    <w:multiLevelType w:val="hybridMultilevel"/>
    <w:tmpl w:val="53FC40A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DE4314C"/>
    <w:multiLevelType w:val="hybridMultilevel"/>
    <w:tmpl w:val="482C3690"/>
    <w:lvl w:ilvl="0" w:tplc="AF9CA220">
      <w:start w:val="1"/>
      <w:numFmt w:val="lowerLetter"/>
      <w:lvlText w:val="%1)"/>
      <w:lvlJc w:val="left"/>
      <w:pPr>
        <w:ind w:left="720" w:hanging="360"/>
      </w:pPr>
      <w:rPr>
        <w:rFonts w:hint="default"/>
        <w:color w:val="0000CC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3D371E3"/>
    <w:multiLevelType w:val="hybridMultilevel"/>
    <w:tmpl w:val="63A403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732F1D3C"/>
    <w:multiLevelType w:val="hybridMultilevel"/>
    <w:tmpl w:val="DDAEDB4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2"/>
  </w:num>
  <w:num w:numId="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7"/>
  </w:num>
  <w:num w:numId="6">
    <w:abstractNumId w:val="16"/>
  </w:num>
  <w:num w:numId="7">
    <w:abstractNumId w:val="2"/>
  </w:num>
  <w:num w:numId="8">
    <w:abstractNumId w:val="7"/>
  </w:num>
  <w:num w:numId="9">
    <w:abstractNumId w:val="3"/>
  </w:num>
  <w:num w:numId="10">
    <w:abstractNumId w:val="23"/>
  </w:num>
  <w:num w:numId="11">
    <w:abstractNumId w:val="13"/>
  </w:num>
  <w:num w:numId="12">
    <w:abstractNumId w:val="1"/>
  </w:num>
  <w:num w:numId="13">
    <w:abstractNumId w:val="4"/>
  </w:num>
  <w:num w:numId="14">
    <w:abstractNumId w:val="8"/>
  </w:num>
  <w:num w:numId="15">
    <w:abstractNumId w:val="10"/>
  </w:num>
  <w:num w:numId="16">
    <w:abstractNumId w:val="19"/>
  </w:num>
  <w:num w:numId="17">
    <w:abstractNumId w:val="18"/>
  </w:num>
  <w:num w:numId="18">
    <w:abstractNumId w:val="0"/>
  </w:num>
  <w:num w:numId="19">
    <w:abstractNumId w:val="5"/>
  </w:num>
  <w:num w:numId="20">
    <w:abstractNumId w:val="15"/>
  </w:num>
  <w:num w:numId="21">
    <w:abstractNumId w:val="9"/>
  </w:num>
  <w:num w:numId="22">
    <w:abstractNumId w:val="14"/>
  </w:num>
  <w:num w:numId="23">
    <w:abstractNumId w:val="11"/>
  </w:num>
  <w:num w:numId="24">
    <w:abstractNumId w:val="12"/>
  </w:num>
  <w:num w:numId="25">
    <w:abstractNumId w:val="20"/>
  </w:num>
  <w:num w:numId="26">
    <w:abstractNumId w:val="21"/>
  </w:num>
  <w:num w:numId="2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K3NDc2NrYwMjQyMjNW0lEKTi0uzszPAykwNK0FACb+Vy8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5e50pt9rtrpeqe5s2epxrwaa2zsaefxdszp&quot;&gt;PhD LIbrary- Competing discourses Copy&lt;record-ids&gt;&lt;item&gt;710&lt;/item&gt;&lt;item&gt;2473&lt;/item&gt;&lt;item&gt;2835&lt;/item&gt;&lt;item&gt;2836&lt;/item&gt;&lt;item&gt;2838&lt;/item&gt;&lt;item&gt;2943&lt;/item&gt;&lt;item&gt;2944&lt;/item&gt;&lt;item&gt;2946&lt;/item&gt;&lt;item&gt;2947&lt;/item&gt;&lt;item&gt;2950&lt;/item&gt;&lt;item&gt;2951&lt;/item&gt;&lt;item&gt;2952&lt;/item&gt;&lt;item&gt;2953&lt;/item&gt;&lt;item&gt;2958&lt;/item&gt;&lt;item&gt;3057&lt;/item&gt;&lt;item&gt;3098&lt;/item&gt;&lt;item&gt;3139&lt;/item&gt;&lt;item&gt;3172&lt;/item&gt;&lt;item&gt;3200&lt;/item&gt;&lt;item&gt;3201&lt;/item&gt;&lt;item&gt;3202&lt;/item&gt;&lt;item&gt;3203&lt;/item&gt;&lt;item&gt;3204&lt;/item&gt;&lt;item&gt;3205&lt;/item&gt;&lt;item&gt;3210&lt;/item&gt;&lt;/record-ids&gt;&lt;/item&gt;&lt;/Libraries&gt;"/>
    <w:docVar w:name="Total_Editing_Time" w:val="1"/>
  </w:docVars>
  <w:rsids>
    <w:rsidRoot w:val="00EC581C"/>
    <w:rsid w:val="0000011E"/>
    <w:rsid w:val="000028E3"/>
    <w:rsid w:val="00006640"/>
    <w:rsid w:val="00007AE1"/>
    <w:rsid w:val="00007D8F"/>
    <w:rsid w:val="000115D7"/>
    <w:rsid w:val="00011A45"/>
    <w:rsid w:val="00014E33"/>
    <w:rsid w:val="00026ECE"/>
    <w:rsid w:val="00027C2D"/>
    <w:rsid w:val="00030A7E"/>
    <w:rsid w:val="00041643"/>
    <w:rsid w:val="00045B05"/>
    <w:rsid w:val="00046882"/>
    <w:rsid w:val="0005010A"/>
    <w:rsid w:val="0005736E"/>
    <w:rsid w:val="0006699E"/>
    <w:rsid w:val="000707F3"/>
    <w:rsid w:val="00071BA4"/>
    <w:rsid w:val="00075DFC"/>
    <w:rsid w:val="0008028E"/>
    <w:rsid w:val="0008369B"/>
    <w:rsid w:val="00086600"/>
    <w:rsid w:val="00091281"/>
    <w:rsid w:val="000926B1"/>
    <w:rsid w:val="000A0A9B"/>
    <w:rsid w:val="000A1278"/>
    <w:rsid w:val="000A768E"/>
    <w:rsid w:val="000B4484"/>
    <w:rsid w:val="000B7152"/>
    <w:rsid w:val="000C080B"/>
    <w:rsid w:val="000C1116"/>
    <w:rsid w:val="000C3022"/>
    <w:rsid w:val="000C5BFD"/>
    <w:rsid w:val="000D1460"/>
    <w:rsid w:val="000D57DF"/>
    <w:rsid w:val="000D69AC"/>
    <w:rsid w:val="000E4676"/>
    <w:rsid w:val="000F171A"/>
    <w:rsid w:val="000F205A"/>
    <w:rsid w:val="000F55F2"/>
    <w:rsid w:val="000F7730"/>
    <w:rsid w:val="00102A1E"/>
    <w:rsid w:val="00102A67"/>
    <w:rsid w:val="00104DCC"/>
    <w:rsid w:val="00111C2C"/>
    <w:rsid w:val="00113676"/>
    <w:rsid w:val="001149B0"/>
    <w:rsid w:val="0011788E"/>
    <w:rsid w:val="00122208"/>
    <w:rsid w:val="00124E4F"/>
    <w:rsid w:val="00125BFA"/>
    <w:rsid w:val="00130D53"/>
    <w:rsid w:val="00131090"/>
    <w:rsid w:val="00133920"/>
    <w:rsid w:val="00135B5A"/>
    <w:rsid w:val="00135E14"/>
    <w:rsid w:val="00136AF6"/>
    <w:rsid w:val="00141556"/>
    <w:rsid w:val="00144018"/>
    <w:rsid w:val="001463BF"/>
    <w:rsid w:val="0014684F"/>
    <w:rsid w:val="00152233"/>
    <w:rsid w:val="001538F0"/>
    <w:rsid w:val="0016219F"/>
    <w:rsid w:val="00163560"/>
    <w:rsid w:val="00171EAF"/>
    <w:rsid w:val="00172E46"/>
    <w:rsid w:val="001746E0"/>
    <w:rsid w:val="00177916"/>
    <w:rsid w:val="00186CEB"/>
    <w:rsid w:val="00187B13"/>
    <w:rsid w:val="00196640"/>
    <w:rsid w:val="001A446A"/>
    <w:rsid w:val="001A4A63"/>
    <w:rsid w:val="001A5425"/>
    <w:rsid w:val="001B2DB2"/>
    <w:rsid w:val="001B46FA"/>
    <w:rsid w:val="001B5FDB"/>
    <w:rsid w:val="001B6041"/>
    <w:rsid w:val="001B66F7"/>
    <w:rsid w:val="001C4D2C"/>
    <w:rsid w:val="001C530D"/>
    <w:rsid w:val="001D0693"/>
    <w:rsid w:val="001D66D7"/>
    <w:rsid w:val="001E0B33"/>
    <w:rsid w:val="001E14A0"/>
    <w:rsid w:val="001E1A8C"/>
    <w:rsid w:val="001E39B7"/>
    <w:rsid w:val="001F1FE9"/>
    <w:rsid w:val="001F3886"/>
    <w:rsid w:val="001F5DED"/>
    <w:rsid w:val="001F67B2"/>
    <w:rsid w:val="001F6C6A"/>
    <w:rsid w:val="001F7235"/>
    <w:rsid w:val="001F7549"/>
    <w:rsid w:val="002066A9"/>
    <w:rsid w:val="00221448"/>
    <w:rsid w:val="00222C7F"/>
    <w:rsid w:val="0022467F"/>
    <w:rsid w:val="002246EF"/>
    <w:rsid w:val="00225B7B"/>
    <w:rsid w:val="00231A3C"/>
    <w:rsid w:val="002347B1"/>
    <w:rsid w:val="00237103"/>
    <w:rsid w:val="00237E35"/>
    <w:rsid w:val="00243978"/>
    <w:rsid w:val="00246186"/>
    <w:rsid w:val="002510C5"/>
    <w:rsid w:val="002515CC"/>
    <w:rsid w:val="00251F82"/>
    <w:rsid w:val="00255353"/>
    <w:rsid w:val="002625A6"/>
    <w:rsid w:val="0027177A"/>
    <w:rsid w:val="0027594A"/>
    <w:rsid w:val="00275DEF"/>
    <w:rsid w:val="00277E1B"/>
    <w:rsid w:val="002822E9"/>
    <w:rsid w:val="00284486"/>
    <w:rsid w:val="002851D2"/>
    <w:rsid w:val="002852BE"/>
    <w:rsid w:val="002902FC"/>
    <w:rsid w:val="00291B01"/>
    <w:rsid w:val="00294501"/>
    <w:rsid w:val="002A2C15"/>
    <w:rsid w:val="002A7BAF"/>
    <w:rsid w:val="002B55B9"/>
    <w:rsid w:val="002B72AB"/>
    <w:rsid w:val="002B796C"/>
    <w:rsid w:val="002B7CC7"/>
    <w:rsid w:val="002C6654"/>
    <w:rsid w:val="002D2F9D"/>
    <w:rsid w:val="002D7FEE"/>
    <w:rsid w:val="002F0B44"/>
    <w:rsid w:val="002F131E"/>
    <w:rsid w:val="002F179F"/>
    <w:rsid w:val="002F5639"/>
    <w:rsid w:val="002F642F"/>
    <w:rsid w:val="003003F3"/>
    <w:rsid w:val="00302541"/>
    <w:rsid w:val="003053F3"/>
    <w:rsid w:val="003100FC"/>
    <w:rsid w:val="003134E1"/>
    <w:rsid w:val="00315E64"/>
    <w:rsid w:val="003207EB"/>
    <w:rsid w:val="003275AB"/>
    <w:rsid w:val="00330FDD"/>
    <w:rsid w:val="003315E4"/>
    <w:rsid w:val="00333A0F"/>
    <w:rsid w:val="00340995"/>
    <w:rsid w:val="00341988"/>
    <w:rsid w:val="00341B2E"/>
    <w:rsid w:val="003556F8"/>
    <w:rsid w:val="00370DC2"/>
    <w:rsid w:val="003734BE"/>
    <w:rsid w:val="00373E30"/>
    <w:rsid w:val="003752D9"/>
    <w:rsid w:val="00375AB5"/>
    <w:rsid w:val="003776EF"/>
    <w:rsid w:val="00381369"/>
    <w:rsid w:val="0038171D"/>
    <w:rsid w:val="00384B69"/>
    <w:rsid w:val="00384E59"/>
    <w:rsid w:val="00385F74"/>
    <w:rsid w:val="00391DD3"/>
    <w:rsid w:val="00392E5E"/>
    <w:rsid w:val="003A07DB"/>
    <w:rsid w:val="003A23A1"/>
    <w:rsid w:val="003A5E5B"/>
    <w:rsid w:val="003A65A2"/>
    <w:rsid w:val="003A7E05"/>
    <w:rsid w:val="003B0AD1"/>
    <w:rsid w:val="003B0FDB"/>
    <w:rsid w:val="003B31CD"/>
    <w:rsid w:val="003C46A4"/>
    <w:rsid w:val="003C4E41"/>
    <w:rsid w:val="003C6987"/>
    <w:rsid w:val="003D11D7"/>
    <w:rsid w:val="003D3899"/>
    <w:rsid w:val="003D7695"/>
    <w:rsid w:val="003E1F1E"/>
    <w:rsid w:val="003E42C7"/>
    <w:rsid w:val="003E601D"/>
    <w:rsid w:val="003E6C22"/>
    <w:rsid w:val="003F11CD"/>
    <w:rsid w:val="003F1F2B"/>
    <w:rsid w:val="003F4B1D"/>
    <w:rsid w:val="003F597C"/>
    <w:rsid w:val="004013E4"/>
    <w:rsid w:val="0040232F"/>
    <w:rsid w:val="004067D4"/>
    <w:rsid w:val="004102DC"/>
    <w:rsid w:val="00410ADE"/>
    <w:rsid w:val="00413103"/>
    <w:rsid w:val="0041684A"/>
    <w:rsid w:val="004254C4"/>
    <w:rsid w:val="00432163"/>
    <w:rsid w:val="00432784"/>
    <w:rsid w:val="0044211C"/>
    <w:rsid w:val="0044258D"/>
    <w:rsid w:val="00446B2C"/>
    <w:rsid w:val="00463E4D"/>
    <w:rsid w:val="004731FE"/>
    <w:rsid w:val="004813F5"/>
    <w:rsid w:val="00481D1D"/>
    <w:rsid w:val="00482125"/>
    <w:rsid w:val="00486D7B"/>
    <w:rsid w:val="00486DA7"/>
    <w:rsid w:val="00493305"/>
    <w:rsid w:val="00496139"/>
    <w:rsid w:val="004A0F8E"/>
    <w:rsid w:val="004A1DF0"/>
    <w:rsid w:val="004A68DC"/>
    <w:rsid w:val="004A7DEC"/>
    <w:rsid w:val="004B377F"/>
    <w:rsid w:val="004B7B7E"/>
    <w:rsid w:val="004C0EC9"/>
    <w:rsid w:val="004C58DB"/>
    <w:rsid w:val="004C7890"/>
    <w:rsid w:val="004D16F2"/>
    <w:rsid w:val="004E49C4"/>
    <w:rsid w:val="004E5EEA"/>
    <w:rsid w:val="004F1779"/>
    <w:rsid w:val="004F1D44"/>
    <w:rsid w:val="004F1F82"/>
    <w:rsid w:val="00504849"/>
    <w:rsid w:val="0050594D"/>
    <w:rsid w:val="00506CA5"/>
    <w:rsid w:val="00517A9A"/>
    <w:rsid w:val="00522A41"/>
    <w:rsid w:val="005232D8"/>
    <w:rsid w:val="00527F23"/>
    <w:rsid w:val="005314D0"/>
    <w:rsid w:val="00532328"/>
    <w:rsid w:val="005416A9"/>
    <w:rsid w:val="00543B4F"/>
    <w:rsid w:val="00566C2C"/>
    <w:rsid w:val="00570CAD"/>
    <w:rsid w:val="00573E76"/>
    <w:rsid w:val="00577F4B"/>
    <w:rsid w:val="00577FC8"/>
    <w:rsid w:val="005804A9"/>
    <w:rsid w:val="005817A6"/>
    <w:rsid w:val="00584ADD"/>
    <w:rsid w:val="00590D02"/>
    <w:rsid w:val="00592BFB"/>
    <w:rsid w:val="00597DB5"/>
    <w:rsid w:val="00597E3F"/>
    <w:rsid w:val="005A2153"/>
    <w:rsid w:val="005B1292"/>
    <w:rsid w:val="005B5288"/>
    <w:rsid w:val="005B58B9"/>
    <w:rsid w:val="005C381F"/>
    <w:rsid w:val="005C3C8F"/>
    <w:rsid w:val="005C5ADB"/>
    <w:rsid w:val="005D4FD4"/>
    <w:rsid w:val="005E34F9"/>
    <w:rsid w:val="005E35DA"/>
    <w:rsid w:val="005E40F2"/>
    <w:rsid w:val="005E4DF5"/>
    <w:rsid w:val="005E7399"/>
    <w:rsid w:val="005E7A13"/>
    <w:rsid w:val="005E7E82"/>
    <w:rsid w:val="005F1BED"/>
    <w:rsid w:val="005F1F11"/>
    <w:rsid w:val="005F2B07"/>
    <w:rsid w:val="00601C28"/>
    <w:rsid w:val="00604E87"/>
    <w:rsid w:val="00606BBB"/>
    <w:rsid w:val="00607E1F"/>
    <w:rsid w:val="00610165"/>
    <w:rsid w:val="00610A95"/>
    <w:rsid w:val="00616D68"/>
    <w:rsid w:val="00620187"/>
    <w:rsid w:val="00621116"/>
    <w:rsid w:val="00622C7E"/>
    <w:rsid w:val="006320B0"/>
    <w:rsid w:val="00633869"/>
    <w:rsid w:val="006506F1"/>
    <w:rsid w:val="006522AD"/>
    <w:rsid w:val="0065247E"/>
    <w:rsid w:val="00661631"/>
    <w:rsid w:val="00662562"/>
    <w:rsid w:val="0066478A"/>
    <w:rsid w:val="00666075"/>
    <w:rsid w:val="00666EEB"/>
    <w:rsid w:val="00680BD0"/>
    <w:rsid w:val="0068397A"/>
    <w:rsid w:val="00685E5C"/>
    <w:rsid w:val="00690DBF"/>
    <w:rsid w:val="00691420"/>
    <w:rsid w:val="0069330E"/>
    <w:rsid w:val="00697840"/>
    <w:rsid w:val="006A1476"/>
    <w:rsid w:val="006C2473"/>
    <w:rsid w:val="006C2A2D"/>
    <w:rsid w:val="006C2A36"/>
    <w:rsid w:val="006C2D33"/>
    <w:rsid w:val="006C6E72"/>
    <w:rsid w:val="006C7261"/>
    <w:rsid w:val="006D04D0"/>
    <w:rsid w:val="006D0B18"/>
    <w:rsid w:val="006D10AC"/>
    <w:rsid w:val="006D1A42"/>
    <w:rsid w:val="006D2D36"/>
    <w:rsid w:val="006E10E7"/>
    <w:rsid w:val="006E3C4B"/>
    <w:rsid w:val="006E4364"/>
    <w:rsid w:val="006E45AB"/>
    <w:rsid w:val="006F186D"/>
    <w:rsid w:val="006F61D7"/>
    <w:rsid w:val="006F70AD"/>
    <w:rsid w:val="00701FB7"/>
    <w:rsid w:val="007045A3"/>
    <w:rsid w:val="00706148"/>
    <w:rsid w:val="007103F3"/>
    <w:rsid w:val="00710D9D"/>
    <w:rsid w:val="00711981"/>
    <w:rsid w:val="00712063"/>
    <w:rsid w:val="00721AE3"/>
    <w:rsid w:val="00722093"/>
    <w:rsid w:val="007245AB"/>
    <w:rsid w:val="007311F1"/>
    <w:rsid w:val="00740DA0"/>
    <w:rsid w:val="00743038"/>
    <w:rsid w:val="00745ADD"/>
    <w:rsid w:val="00746557"/>
    <w:rsid w:val="007521D7"/>
    <w:rsid w:val="00755652"/>
    <w:rsid w:val="00756EC1"/>
    <w:rsid w:val="00757FDB"/>
    <w:rsid w:val="0076129B"/>
    <w:rsid w:val="00763793"/>
    <w:rsid w:val="00766168"/>
    <w:rsid w:val="007676AF"/>
    <w:rsid w:val="007708FA"/>
    <w:rsid w:val="007714F3"/>
    <w:rsid w:val="007720CC"/>
    <w:rsid w:val="00773205"/>
    <w:rsid w:val="0077777C"/>
    <w:rsid w:val="00777BC5"/>
    <w:rsid w:val="00782FA9"/>
    <w:rsid w:val="00784C6F"/>
    <w:rsid w:val="007866B3"/>
    <w:rsid w:val="007905A2"/>
    <w:rsid w:val="00790FF0"/>
    <w:rsid w:val="0079273B"/>
    <w:rsid w:val="007A474E"/>
    <w:rsid w:val="007A7514"/>
    <w:rsid w:val="007B255D"/>
    <w:rsid w:val="007B2D80"/>
    <w:rsid w:val="007C48E5"/>
    <w:rsid w:val="007C496B"/>
    <w:rsid w:val="007C5019"/>
    <w:rsid w:val="007E0E70"/>
    <w:rsid w:val="007E211E"/>
    <w:rsid w:val="007E470F"/>
    <w:rsid w:val="007E7EB2"/>
    <w:rsid w:val="007F05C2"/>
    <w:rsid w:val="007F3F67"/>
    <w:rsid w:val="008029B6"/>
    <w:rsid w:val="00805D0E"/>
    <w:rsid w:val="00810216"/>
    <w:rsid w:val="00812813"/>
    <w:rsid w:val="00813FFB"/>
    <w:rsid w:val="00820E0E"/>
    <w:rsid w:val="00826177"/>
    <w:rsid w:val="00835191"/>
    <w:rsid w:val="00835372"/>
    <w:rsid w:val="008371FC"/>
    <w:rsid w:val="0084259D"/>
    <w:rsid w:val="00845B65"/>
    <w:rsid w:val="00852C5C"/>
    <w:rsid w:val="008541E3"/>
    <w:rsid w:val="008556D8"/>
    <w:rsid w:val="008560A8"/>
    <w:rsid w:val="008560B5"/>
    <w:rsid w:val="008562FA"/>
    <w:rsid w:val="00863ADB"/>
    <w:rsid w:val="0086490D"/>
    <w:rsid w:val="00866EC1"/>
    <w:rsid w:val="00881491"/>
    <w:rsid w:val="00881F4A"/>
    <w:rsid w:val="00887BA4"/>
    <w:rsid w:val="00894092"/>
    <w:rsid w:val="008A2D24"/>
    <w:rsid w:val="008A45D0"/>
    <w:rsid w:val="008A6506"/>
    <w:rsid w:val="008A77BC"/>
    <w:rsid w:val="008B0056"/>
    <w:rsid w:val="008B2D0E"/>
    <w:rsid w:val="008C58BA"/>
    <w:rsid w:val="008C615C"/>
    <w:rsid w:val="008D734C"/>
    <w:rsid w:val="008F1458"/>
    <w:rsid w:val="008F321A"/>
    <w:rsid w:val="008F4327"/>
    <w:rsid w:val="008F52FA"/>
    <w:rsid w:val="008F609D"/>
    <w:rsid w:val="008F63D3"/>
    <w:rsid w:val="00912B75"/>
    <w:rsid w:val="0092091E"/>
    <w:rsid w:val="00920F3C"/>
    <w:rsid w:val="009300C8"/>
    <w:rsid w:val="00930581"/>
    <w:rsid w:val="00933C27"/>
    <w:rsid w:val="00934465"/>
    <w:rsid w:val="009348A7"/>
    <w:rsid w:val="00935826"/>
    <w:rsid w:val="00944774"/>
    <w:rsid w:val="009450F0"/>
    <w:rsid w:val="00947340"/>
    <w:rsid w:val="00953BCE"/>
    <w:rsid w:val="00962700"/>
    <w:rsid w:val="00963392"/>
    <w:rsid w:val="00970986"/>
    <w:rsid w:val="00972931"/>
    <w:rsid w:val="00972E34"/>
    <w:rsid w:val="0097515B"/>
    <w:rsid w:val="00981A96"/>
    <w:rsid w:val="00987AD1"/>
    <w:rsid w:val="00993D1D"/>
    <w:rsid w:val="00995E0F"/>
    <w:rsid w:val="00996FE8"/>
    <w:rsid w:val="0099725C"/>
    <w:rsid w:val="009A0352"/>
    <w:rsid w:val="009A0E14"/>
    <w:rsid w:val="009A48A4"/>
    <w:rsid w:val="009A6656"/>
    <w:rsid w:val="009A6872"/>
    <w:rsid w:val="009B4D74"/>
    <w:rsid w:val="009B5ED7"/>
    <w:rsid w:val="009C2855"/>
    <w:rsid w:val="009C2EB8"/>
    <w:rsid w:val="009C6732"/>
    <w:rsid w:val="009D1940"/>
    <w:rsid w:val="009D21F3"/>
    <w:rsid w:val="009D2391"/>
    <w:rsid w:val="009D24B5"/>
    <w:rsid w:val="009D37AE"/>
    <w:rsid w:val="009D459E"/>
    <w:rsid w:val="009D480A"/>
    <w:rsid w:val="009D4E8A"/>
    <w:rsid w:val="009D62E1"/>
    <w:rsid w:val="009E090C"/>
    <w:rsid w:val="009E2110"/>
    <w:rsid w:val="009E5D28"/>
    <w:rsid w:val="009F5D25"/>
    <w:rsid w:val="009F6371"/>
    <w:rsid w:val="009F76D3"/>
    <w:rsid w:val="00A04257"/>
    <w:rsid w:val="00A05037"/>
    <w:rsid w:val="00A1052F"/>
    <w:rsid w:val="00A1496A"/>
    <w:rsid w:val="00A16C97"/>
    <w:rsid w:val="00A2048F"/>
    <w:rsid w:val="00A21211"/>
    <w:rsid w:val="00A22EF6"/>
    <w:rsid w:val="00A24883"/>
    <w:rsid w:val="00A25388"/>
    <w:rsid w:val="00A25BAC"/>
    <w:rsid w:val="00A26B50"/>
    <w:rsid w:val="00A33C5C"/>
    <w:rsid w:val="00A34FBD"/>
    <w:rsid w:val="00A40844"/>
    <w:rsid w:val="00A40F4B"/>
    <w:rsid w:val="00A46CE9"/>
    <w:rsid w:val="00A46EDE"/>
    <w:rsid w:val="00A47A07"/>
    <w:rsid w:val="00A51056"/>
    <w:rsid w:val="00A52DEE"/>
    <w:rsid w:val="00A54157"/>
    <w:rsid w:val="00A55183"/>
    <w:rsid w:val="00A6153B"/>
    <w:rsid w:val="00A63143"/>
    <w:rsid w:val="00A64E17"/>
    <w:rsid w:val="00A66103"/>
    <w:rsid w:val="00A67FCE"/>
    <w:rsid w:val="00A7046F"/>
    <w:rsid w:val="00A776D3"/>
    <w:rsid w:val="00A8147C"/>
    <w:rsid w:val="00A82375"/>
    <w:rsid w:val="00A85E47"/>
    <w:rsid w:val="00A90908"/>
    <w:rsid w:val="00A923E1"/>
    <w:rsid w:val="00A9249B"/>
    <w:rsid w:val="00A93AF2"/>
    <w:rsid w:val="00A950CB"/>
    <w:rsid w:val="00A97DF5"/>
    <w:rsid w:val="00AA2218"/>
    <w:rsid w:val="00AA432A"/>
    <w:rsid w:val="00AA44A2"/>
    <w:rsid w:val="00AB64CA"/>
    <w:rsid w:val="00AB70AC"/>
    <w:rsid w:val="00AB7C05"/>
    <w:rsid w:val="00AC2A0E"/>
    <w:rsid w:val="00AC4290"/>
    <w:rsid w:val="00AD018B"/>
    <w:rsid w:val="00AD418C"/>
    <w:rsid w:val="00AD5685"/>
    <w:rsid w:val="00AD5AAF"/>
    <w:rsid w:val="00AE0013"/>
    <w:rsid w:val="00AE123D"/>
    <w:rsid w:val="00AE4C5A"/>
    <w:rsid w:val="00AE4E04"/>
    <w:rsid w:val="00AE63B5"/>
    <w:rsid w:val="00AF2FF2"/>
    <w:rsid w:val="00AF5E3B"/>
    <w:rsid w:val="00AF6A27"/>
    <w:rsid w:val="00AF6C1F"/>
    <w:rsid w:val="00B05224"/>
    <w:rsid w:val="00B1568A"/>
    <w:rsid w:val="00B203FD"/>
    <w:rsid w:val="00B32491"/>
    <w:rsid w:val="00B32EC4"/>
    <w:rsid w:val="00B466D9"/>
    <w:rsid w:val="00B4694C"/>
    <w:rsid w:val="00B46E8E"/>
    <w:rsid w:val="00B476A8"/>
    <w:rsid w:val="00B5152E"/>
    <w:rsid w:val="00B60096"/>
    <w:rsid w:val="00B63C7B"/>
    <w:rsid w:val="00B7739A"/>
    <w:rsid w:val="00B817BB"/>
    <w:rsid w:val="00B8230E"/>
    <w:rsid w:val="00B82C51"/>
    <w:rsid w:val="00B851A2"/>
    <w:rsid w:val="00B86147"/>
    <w:rsid w:val="00B9236C"/>
    <w:rsid w:val="00B9438A"/>
    <w:rsid w:val="00BA0D9F"/>
    <w:rsid w:val="00BA368D"/>
    <w:rsid w:val="00BA5532"/>
    <w:rsid w:val="00BB0BC3"/>
    <w:rsid w:val="00BB2BBA"/>
    <w:rsid w:val="00BB55C8"/>
    <w:rsid w:val="00BB5C3C"/>
    <w:rsid w:val="00BB6B13"/>
    <w:rsid w:val="00BC244A"/>
    <w:rsid w:val="00BC4944"/>
    <w:rsid w:val="00BD163E"/>
    <w:rsid w:val="00BD2340"/>
    <w:rsid w:val="00C004DE"/>
    <w:rsid w:val="00C00621"/>
    <w:rsid w:val="00C02BDF"/>
    <w:rsid w:val="00C119A2"/>
    <w:rsid w:val="00C1703E"/>
    <w:rsid w:val="00C17561"/>
    <w:rsid w:val="00C17EDF"/>
    <w:rsid w:val="00C21029"/>
    <w:rsid w:val="00C25B65"/>
    <w:rsid w:val="00C27DDD"/>
    <w:rsid w:val="00C315B3"/>
    <w:rsid w:val="00C32D63"/>
    <w:rsid w:val="00C3392B"/>
    <w:rsid w:val="00C357E4"/>
    <w:rsid w:val="00C47354"/>
    <w:rsid w:val="00C51B92"/>
    <w:rsid w:val="00C53BFB"/>
    <w:rsid w:val="00C62707"/>
    <w:rsid w:val="00C62CAC"/>
    <w:rsid w:val="00C63899"/>
    <w:rsid w:val="00C70F73"/>
    <w:rsid w:val="00C72348"/>
    <w:rsid w:val="00C76374"/>
    <w:rsid w:val="00C77147"/>
    <w:rsid w:val="00C82DFB"/>
    <w:rsid w:val="00C85B99"/>
    <w:rsid w:val="00CA4BF5"/>
    <w:rsid w:val="00CA4FBA"/>
    <w:rsid w:val="00CB014C"/>
    <w:rsid w:val="00CB0747"/>
    <w:rsid w:val="00CB7636"/>
    <w:rsid w:val="00CC10E8"/>
    <w:rsid w:val="00CC1B62"/>
    <w:rsid w:val="00CC6EF3"/>
    <w:rsid w:val="00CD25F4"/>
    <w:rsid w:val="00CD76B3"/>
    <w:rsid w:val="00CE14BC"/>
    <w:rsid w:val="00CE2FC0"/>
    <w:rsid w:val="00CE3866"/>
    <w:rsid w:val="00CF0CB5"/>
    <w:rsid w:val="00CF2A41"/>
    <w:rsid w:val="00CF2B75"/>
    <w:rsid w:val="00CF3308"/>
    <w:rsid w:val="00CF3A66"/>
    <w:rsid w:val="00CF552D"/>
    <w:rsid w:val="00CF7BE4"/>
    <w:rsid w:val="00D00431"/>
    <w:rsid w:val="00D043E9"/>
    <w:rsid w:val="00D3027F"/>
    <w:rsid w:val="00D36D10"/>
    <w:rsid w:val="00D4076A"/>
    <w:rsid w:val="00D40E04"/>
    <w:rsid w:val="00D476D5"/>
    <w:rsid w:val="00D52FAD"/>
    <w:rsid w:val="00D55E9A"/>
    <w:rsid w:val="00D56AC4"/>
    <w:rsid w:val="00D60B20"/>
    <w:rsid w:val="00D60F94"/>
    <w:rsid w:val="00D66807"/>
    <w:rsid w:val="00D7660C"/>
    <w:rsid w:val="00D80D6E"/>
    <w:rsid w:val="00D82FD5"/>
    <w:rsid w:val="00D914FA"/>
    <w:rsid w:val="00D92572"/>
    <w:rsid w:val="00D94742"/>
    <w:rsid w:val="00D959F1"/>
    <w:rsid w:val="00DA1BEC"/>
    <w:rsid w:val="00DA2A02"/>
    <w:rsid w:val="00DA3D01"/>
    <w:rsid w:val="00DA42E3"/>
    <w:rsid w:val="00DB3F7D"/>
    <w:rsid w:val="00DB43F8"/>
    <w:rsid w:val="00DB7266"/>
    <w:rsid w:val="00DC5370"/>
    <w:rsid w:val="00DC6378"/>
    <w:rsid w:val="00DD471C"/>
    <w:rsid w:val="00DD56CD"/>
    <w:rsid w:val="00DD5C6B"/>
    <w:rsid w:val="00DE0952"/>
    <w:rsid w:val="00DE145B"/>
    <w:rsid w:val="00DE23DC"/>
    <w:rsid w:val="00DE7441"/>
    <w:rsid w:val="00DE74C6"/>
    <w:rsid w:val="00DE7741"/>
    <w:rsid w:val="00DF0ECC"/>
    <w:rsid w:val="00DF45A9"/>
    <w:rsid w:val="00DF47F7"/>
    <w:rsid w:val="00E0399E"/>
    <w:rsid w:val="00E07A1D"/>
    <w:rsid w:val="00E15246"/>
    <w:rsid w:val="00E17630"/>
    <w:rsid w:val="00E17B1C"/>
    <w:rsid w:val="00E27B85"/>
    <w:rsid w:val="00E300B8"/>
    <w:rsid w:val="00E31DAE"/>
    <w:rsid w:val="00E35D1D"/>
    <w:rsid w:val="00E37B32"/>
    <w:rsid w:val="00E434B5"/>
    <w:rsid w:val="00E448D3"/>
    <w:rsid w:val="00E45677"/>
    <w:rsid w:val="00E60D2F"/>
    <w:rsid w:val="00E71B00"/>
    <w:rsid w:val="00E73B93"/>
    <w:rsid w:val="00E73DCD"/>
    <w:rsid w:val="00E73F04"/>
    <w:rsid w:val="00E8031D"/>
    <w:rsid w:val="00E81B09"/>
    <w:rsid w:val="00E8260A"/>
    <w:rsid w:val="00E839AE"/>
    <w:rsid w:val="00E84260"/>
    <w:rsid w:val="00E84DD8"/>
    <w:rsid w:val="00E9043A"/>
    <w:rsid w:val="00E924CA"/>
    <w:rsid w:val="00E953D5"/>
    <w:rsid w:val="00EA1831"/>
    <w:rsid w:val="00EA4D97"/>
    <w:rsid w:val="00EA7B4A"/>
    <w:rsid w:val="00EB1B47"/>
    <w:rsid w:val="00EB2383"/>
    <w:rsid w:val="00EC0236"/>
    <w:rsid w:val="00EC3346"/>
    <w:rsid w:val="00EC581C"/>
    <w:rsid w:val="00EC5B5B"/>
    <w:rsid w:val="00EC6CF1"/>
    <w:rsid w:val="00ED4EEC"/>
    <w:rsid w:val="00ED5F2A"/>
    <w:rsid w:val="00ED6DE0"/>
    <w:rsid w:val="00EE0114"/>
    <w:rsid w:val="00EE4344"/>
    <w:rsid w:val="00EE6B9A"/>
    <w:rsid w:val="00F02CD2"/>
    <w:rsid w:val="00F03B06"/>
    <w:rsid w:val="00F03E53"/>
    <w:rsid w:val="00F115FD"/>
    <w:rsid w:val="00F27961"/>
    <w:rsid w:val="00F35EBE"/>
    <w:rsid w:val="00F362BB"/>
    <w:rsid w:val="00F37EAB"/>
    <w:rsid w:val="00F415C8"/>
    <w:rsid w:val="00F47303"/>
    <w:rsid w:val="00F475CE"/>
    <w:rsid w:val="00F5255F"/>
    <w:rsid w:val="00F527D8"/>
    <w:rsid w:val="00F53879"/>
    <w:rsid w:val="00F572A0"/>
    <w:rsid w:val="00F65F00"/>
    <w:rsid w:val="00F66526"/>
    <w:rsid w:val="00F72012"/>
    <w:rsid w:val="00F741BE"/>
    <w:rsid w:val="00F80CD3"/>
    <w:rsid w:val="00F8178F"/>
    <w:rsid w:val="00F848E0"/>
    <w:rsid w:val="00F86800"/>
    <w:rsid w:val="00F879EB"/>
    <w:rsid w:val="00F90494"/>
    <w:rsid w:val="00F93B8C"/>
    <w:rsid w:val="00F96EE8"/>
    <w:rsid w:val="00FA5CAE"/>
    <w:rsid w:val="00FB26D0"/>
    <w:rsid w:val="00FB29D5"/>
    <w:rsid w:val="00FB42AA"/>
    <w:rsid w:val="00FB79F6"/>
    <w:rsid w:val="00FC2B07"/>
    <w:rsid w:val="00FC33EE"/>
    <w:rsid w:val="00FD23F5"/>
    <w:rsid w:val="00FD3EA4"/>
    <w:rsid w:val="00FE02B4"/>
    <w:rsid w:val="00FE1B5A"/>
    <w:rsid w:val="00FE6BFD"/>
    <w:rsid w:val="00FF06BB"/>
    <w:rsid w:val="00FF45D1"/>
    <w:rsid w:val="00FF5118"/>
    <w:rsid w:val="00FF688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BA172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16A9"/>
  </w:style>
  <w:style w:type="paragraph" w:styleId="Heading1">
    <w:name w:val="heading 1"/>
    <w:basedOn w:val="Normal"/>
    <w:next w:val="Normal"/>
    <w:link w:val="Heading1Char"/>
    <w:uiPriority w:val="9"/>
    <w:qFormat/>
    <w:rsid w:val="00F65F00"/>
    <w:pPr>
      <w:keepNext/>
      <w:keepLines/>
      <w:spacing w:before="480" w:after="0" w:line="240" w:lineRule="auto"/>
      <w:jc w:val="both"/>
      <w:outlineLvl w:val="0"/>
    </w:pPr>
    <w:rPr>
      <w:rFonts w:ascii="Times New Roman" w:eastAsiaTheme="majorEastAsia" w:hAnsi="Times New Roman" w:cstheme="majorBidi"/>
      <w:b/>
      <w:bCs/>
      <w:color w:val="5B9BD5" w:themeColor="accent1"/>
      <w:sz w:val="28"/>
      <w:szCs w:val="28"/>
      <w:lang w:val="en-Z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7B85"/>
    <w:pPr>
      <w:keepNext/>
      <w:keepLines/>
      <w:numPr>
        <w:ilvl w:val="1"/>
        <w:numId w:val="1"/>
      </w:numPr>
      <w:spacing w:before="200" w:after="0" w:line="240" w:lineRule="auto"/>
      <w:jc w:val="both"/>
      <w:outlineLvl w:val="1"/>
    </w:pPr>
    <w:rPr>
      <w:rFonts w:eastAsiaTheme="majorEastAsia" w:cstheme="majorBidi"/>
      <w:b/>
      <w:bCs/>
      <w:sz w:val="26"/>
      <w:szCs w:val="26"/>
      <w:lang w:val="en-Z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7B85"/>
    <w:pPr>
      <w:keepNext/>
      <w:keepLines/>
      <w:numPr>
        <w:ilvl w:val="2"/>
        <w:numId w:val="1"/>
      </w:numPr>
      <w:spacing w:before="320" w:after="120" w:line="240" w:lineRule="auto"/>
      <w:jc w:val="both"/>
      <w:outlineLvl w:val="2"/>
    </w:pPr>
    <w:rPr>
      <w:rFonts w:eastAsiaTheme="majorEastAsia" w:cstheme="majorBidi"/>
      <w:bCs/>
      <w:szCs w:val="24"/>
      <w:lang w:val="en-Z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27B85"/>
    <w:pPr>
      <w:keepNext/>
      <w:keepLines/>
      <w:numPr>
        <w:ilvl w:val="3"/>
        <w:numId w:val="1"/>
      </w:numPr>
      <w:spacing w:before="200" w:after="0" w:line="240" w:lineRule="auto"/>
      <w:jc w:val="both"/>
      <w:outlineLvl w:val="3"/>
    </w:pPr>
    <w:rPr>
      <w:rFonts w:eastAsiaTheme="majorEastAsia" w:cstheme="majorBidi"/>
      <w:bCs/>
      <w:i/>
      <w:iCs/>
      <w:szCs w:val="24"/>
      <w:lang w:val="en-Z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7B85"/>
    <w:pPr>
      <w:keepNext/>
      <w:keepLines/>
      <w:numPr>
        <w:ilvl w:val="4"/>
        <w:numId w:val="1"/>
      </w:numPr>
      <w:spacing w:before="200" w:after="0" w:line="240" w:lineRule="auto"/>
      <w:jc w:val="both"/>
      <w:outlineLvl w:val="4"/>
    </w:pPr>
    <w:rPr>
      <w:rFonts w:asciiTheme="majorHAnsi" w:eastAsiaTheme="majorEastAsia" w:hAnsiTheme="majorHAnsi" w:cstheme="majorBidi"/>
      <w:color w:val="1F4D78" w:themeColor="accent1" w:themeShade="7F"/>
      <w:szCs w:val="24"/>
      <w:lang w:val="en-Z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7B85"/>
    <w:pPr>
      <w:keepNext/>
      <w:keepLines/>
      <w:numPr>
        <w:ilvl w:val="5"/>
        <w:numId w:val="1"/>
      </w:numPr>
      <w:spacing w:before="200" w:after="0" w:line="24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szCs w:val="24"/>
      <w:lang w:val="en-Z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7B85"/>
    <w:pPr>
      <w:keepNext/>
      <w:keepLines/>
      <w:numPr>
        <w:ilvl w:val="6"/>
        <w:numId w:val="1"/>
      </w:numPr>
      <w:spacing w:before="200" w:after="0" w:line="24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Cs w:val="24"/>
      <w:lang w:val="en-Z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7B85"/>
    <w:pPr>
      <w:keepNext/>
      <w:keepLines/>
      <w:numPr>
        <w:ilvl w:val="7"/>
        <w:numId w:val="1"/>
      </w:numPr>
      <w:spacing w:before="200" w:after="0" w:line="24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  <w:lang w:val="en-Z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7B85"/>
    <w:pPr>
      <w:keepNext/>
      <w:keepLines/>
      <w:numPr>
        <w:ilvl w:val="8"/>
        <w:numId w:val="1"/>
      </w:numPr>
      <w:spacing w:before="200" w:after="0" w:line="24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5F00"/>
    <w:rPr>
      <w:rFonts w:ascii="Times New Roman" w:eastAsiaTheme="majorEastAsia" w:hAnsi="Times New Roman" w:cstheme="majorBidi"/>
      <w:b/>
      <w:bCs/>
      <w:color w:val="5B9BD5" w:themeColor="accent1"/>
      <w:sz w:val="28"/>
      <w:szCs w:val="28"/>
      <w:lang w:val="en-ZA"/>
    </w:rPr>
  </w:style>
  <w:style w:type="character" w:customStyle="1" w:styleId="Heading2Char">
    <w:name w:val="Heading 2 Char"/>
    <w:basedOn w:val="DefaultParagraphFont"/>
    <w:link w:val="Heading2"/>
    <w:uiPriority w:val="9"/>
    <w:rsid w:val="00E27B85"/>
    <w:rPr>
      <w:rFonts w:eastAsiaTheme="majorEastAsia" w:cstheme="majorBidi"/>
      <w:b/>
      <w:bCs/>
      <w:sz w:val="26"/>
      <w:szCs w:val="26"/>
      <w:lang w:val="en-ZA"/>
    </w:rPr>
  </w:style>
  <w:style w:type="character" w:customStyle="1" w:styleId="Heading3Char">
    <w:name w:val="Heading 3 Char"/>
    <w:basedOn w:val="DefaultParagraphFont"/>
    <w:link w:val="Heading3"/>
    <w:uiPriority w:val="9"/>
    <w:rsid w:val="00E27B85"/>
    <w:rPr>
      <w:rFonts w:eastAsiaTheme="majorEastAsia" w:cstheme="majorBidi"/>
      <w:bCs/>
      <w:szCs w:val="24"/>
      <w:lang w:val="en-Z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7B85"/>
    <w:rPr>
      <w:rFonts w:eastAsiaTheme="majorEastAsia" w:cstheme="majorBidi"/>
      <w:bCs/>
      <w:i/>
      <w:iCs/>
      <w:szCs w:val="24"/>
      <w:lang w:val="en-Z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7B85"/>
    <w:rPr>
      <w:rFonts w:asciiTheme="majorHAnsi" w:eastAsiaTheme="majorEastAsia" w:hAnsiTheme="majorHAnsi" w:cstheme="majorBidi"/>
      <w:color w:val="1F4D78" w:themeColor="accent1" w:themeShade="7F"/>
      <w:szCs w:val="24"/>
      <w:lang w:val="en-Z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7B85"/>
    <w:rPr>
      <w:rFonts w:asciiTheme="majorHAnsi" w:eastAsiaTheme="majorEastAsia" w:hAnsiTheme="majorHAnsi" w:cstheme="majorBidi"/>
      <w:i/>
      <w:iCs/>
      <w:color w:val="1F4D78" w:themeColor="accent1" w:themeShade="7F"/>
      <w:szCs w:val="24"/>
      <w:lang w:val="en-Z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7B85"/>
    <w:rPr>
      <w:rFonts w:asciiTheme="majorHAnsi" w:eastAsiaTheme="majorEastAsia" w:hAnsiTheme="majorHAnsi" w:cstheme="majorBidi"/>
      <w:i/>
      <w:iCs/>
      <w:color w:val="404040" w:themeColor="text1" w:themeTint="BF"/>
      <w:szCs w:val="24"/>
      <w:lang w:val="en-Z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7B85"/>
    <w:rPr>
      <w:rFonts w:asciiTheme="majorHAnsi" w:eastAsiaTheme="majorEastAsia" w:hAnsiTheme="majorHAnsi" w:cstheme="majorBidi"/>
      <w:color w:val="404040" w:themeColor="text1" w:themeTint="BF"/>
      <w:szCs w:val="20"/>
      <w:lang w:val="en-Z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7B85"/>
    <w:rPr>
      <w:rFonts w:asciiTheme="majorHAnsi" w:eastAsiaTheme="majorEastAsia" w:hAnsiTheme="majorHAnsi" w:cstheme="majorBidi"/>
      <w:i/>
      <w:iCs/>
      <w:color w:val="404040" w:themeColor="text1" w:themeTint="BF"/>
      <w:szCs w:val="20"/>
      <w:lang w:val="en-ZA"/>
    </w:rPr>
  </w:style>
  <w:style w:type="paragraph" w:styleId="Caption">
    <w:name w:val="caption"/>
    <w:basedOn w:val="Normal"/>
    <w:next w:val="Normal"/>
    <w:uiPriority w:val="35"/>
    <w:unhideWhenUsed/>
    <w:qFormat/>
    <w:rsid w:val="00E27B85"/>
    <w:pPr>
      <w:spacing w:after="200" w:line="240" w:lineRule="auto"/>
      <w:jc w:val="both"/>
    </w:pPr>
    <w:rPr>
      <w:rFonts w:eastAsia="Times New Roman" w:cs="Times New Roman"/>
      <w:i/>
      <w:iCs/>
      <w:color w:val="44546A" w:themeColor="text2"/>
      <w:sz w:val="18"/>
      <w:szCs w:val="18"/>
      <w:lang w:val="en-ZA"/>
    </w:rPr>
  </w:style>
  <w:style w:type="table" w:customStyle="1" w:styleId="TableGrid1">
    <w:name w:val="Table Grid1"/>
    <w:basedOn w:val="TableNormal"/>
    <w:uiPriority w:val="59"/>
    <w:rsid w:val="00E27B85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10AD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0AD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10AD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10AD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410ADE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8C615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940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40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40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40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409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40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09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697840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uiPriority w:val="45"/>
    <w:rsid w:val="00C357E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C357E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ableofFigures">
    <w:name w:val="table of figures"/>
    <w:basedOn w:val="Normal"/>
    <w:next w:val="Normal"/>
    <w:uiPriority w:val="99"/>
    <w:semiHidden/>
    <w:unhideWhenUsed/>
    <w:rsid w:val="00AB7C05"/>
    <w:pPr>
      <w:spacing w:after="0"/>
    </w:pPr>
  </w:style>
  <w:style w:type="paragraph" w:styleId="Revision">
    <w:name w:val="Revision"/>
    <w:hidden/>
    <w:uiPriority w:val="99"/>
    <w:semiHidden/>
    <w:rsid w:val="007E7EB2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4D16F2"/>
  </w:style>
  <w:style w:type="paragraph" w:styleId="Header">
    <w:name w:val="header"/>
    <w:basedOn w:val="Normal"/>
    <w:link w:val="HeaderChar"/>
    <w:uiPriority w:val="99"/>
    <w:unhideWhenUsed/>
    <w:rsid w:val="008B2D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2D0E"/>
  </w:style>
  <w:style w:type="paragraph" w:styleId="Footer">
    <w:name w:val="footer"/>
    <w:basedOn w:val="Normal"/>
    <w:link w:val="FooterChar"/>
    <w:uiPriority w:val="99"/>
    <w:unhideWhenUsed/>
    <w:rsid w:val="008B2D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2D0E"/>
  </w:style>
  <w:style w:type="character" w:styleId="FollowedHyperlink">
    <w:name w:val="FollowedHyperlink"/>
    <w:basedOn w:val="DefaultParagraphFont"/>
    <w:uiPriority w:val="99"/>
    <w:semiHidden/>
    <w:unhideWhenUsed/>
    <w:rsid w:val="00881491"/>
    <w:rPr>
      <w:color w:val="954F72" w:themeColor="followedHyperlink"/>
      <w:u w:val="single"/>
    </w:rPr>
  </w:style>
  <w:style w:type="character" w:customStyle="1" w:styleId="citationref">
    <w:name w:val="citationref"/>
    <w:basedOn w:val="DefaultParagraphFont"/>
    <w:rsid w:val="00690DBF"/>
  </w:style>
  <w:style w:type="character" w:customStyle="1" w:styleId="ListParagraphChar">
    <w:name w:val="List Paragraph Char"/>
    <w:basedOn w:val="DefaultParagraphFont"/>
    <w:link w:val="ListParagraph"/>
    <w:uiPriority w:val="34"/>
    <w:rsid w:val="00F572A0"/>
  </w:style>
  <w:style w:type="paragraph" w:customStyle="1" w:styleId="Style1">
    <w:name w:val="Style1"/>
    <w:basedOn w:val="Normal"/>
    <w:qFormat/>
    <w:rsid w:val="00746557"/>
    <w:pPr>
      <w:spacing w:after="0" w:line="240" w:lineRule="auto"/>
    </w:pPr>
    <w:rPr>
      <w:rFonts w:eastAsia="Times New Roman" w:cstheme="minorHAnsi"/>
      <w:b/>
      <w:bCs/>
      <w:color w:val="7030A0"/>
      <w:sz w:val="24"/>
      <w:szCs w:val="24"/>
      <w:lang w:val="en-GB" w:eastAsia="zh-CN"/>
    </w:rPr>
  </w:style>
  <w:style w:type="character" w:styleId="LineNumber">
    <w:name w:val="line number"/>
    <w:basedOn w:val="DefaultParagraphFont"/>
    <w:uiPriority w:val="99"/>
    <w:semiHidden/>
    <w:unhideWhenUsed/>
    <w:rsid w:val="001D66D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16A9"/>
  </w:style>
  <w:style w:type="paragraph" w:styleId="Heading1">
    <w:name w:val="heading 1"/>
    <w:basedOn w:val="Normal"/>
    <w:next w:val="Normal"/>
    <w:link w:val="Heading1Char"/>
    <w:uiPriority w:val="9"/>
    <w:qFormat/>
    <w:rsid w:val="00F65F00"/>
    <w:pPr>
      <w:keepNext/>
      <w:keepLines/>
      <w:spacing w:before="480" w:after="0" w:line="240" w:lineRule="auto"/>
      <w:jc w:val="both"/>
      <w:outlineLvl w:val="0"/>
    </w:pPr>
    <w:rPr>
      <w:rFonts w:ascii="Times New Roman" w:eastAsiaTheme="majorEastAsia" w:hAnsi="Times New Roman" w:cstheme="majorBidi"/>
      <w:b/>
      <w:bCs/>
      <w:color w:val="5B9BD5" w:themeColor="accent1"/>
      <w:sz w:val="28"/>
      <w:szCs w:val="28"/>
      <w:lang w:val="en-Z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7B85"/>
    <w:pPr>
      <w:keepNext/>
      <w:keepLines/>
      <w:numPr>
        <w:ilvl w:val="1"/>
        <w:numId w:val="1"/>
      </w:numPr>
      <w:spacing w:before="200" w:after="0" w:line="240" w:lineRule="auto"/>
      <w:jc w:val="both"/>
      <w:outlineLvl w:val="1"/>
    </w:pPr>
    <w:rPr>
      <w:rFonts w:eastAsiaTheme="majorEastAsia" w:cstheme="majorBidi"/>
      <w:b/>
      <w:bCs/>
      <w:sz w:val="26"/>
      <w:szCs w:val="26"/>
      <w:lang w:val="en-Z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7B85"/>
    <w:pPr>
      <w:keepNext/>
      <w:keepLines/>
      <w:numPr>
        <w:ilvl w:val="2"/>
        <w:numId w:val="1"/>
      </w:numPr>
      <w:spacing w:before="320" w:after="120" w:line="240" w:lineRule="auto"/>
      <w:jc w:val="both"/>
      <w:outlineLvl w:val="2"/>
    </w:pPr>
    <w:rPr>
      <w:rFonts w:eastAsiaTheme="majorEastAsia" w:cstheme="majorBidi"/>
      <w:bCs/>
      <w:szCs w:val="24"/>
      <w:lang w:val="en-Z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27B85"/>
    <w:pPr>
      <w:keepNext/>
      <w:keepLines/>
      <w:numPr>
        <w:ilvl w:val="3"/>
        <w:numId w:val="1"/>
      </w:numPr>
      <w:spacing w:before="200" w:after="0" w:line="240" w:lineRule="auto"/>
      <w:jc w:val="both"/>
      <w:outlineLvl w:val="3"/>
    </w:pPr>
    <w:rPr>
      <w:rFonts w:eastAsiaTheme="majorEastAsia" w:cstheme="majorBidi"/>
      <w:bCs/>
      <w:i/>
      <w:iCs/>
      <w:szCs w:val="24"/>
      <w:lang w:val="en-Z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7B85"/>
    <w:pPr>
      <w:keepNext/>
      <w:keepLines/>
      <w:numPr>
        <w:ilvl w:val="4"/>
        <w:numId w:val="1"/>
      </w:numPr>
      <w:spacing w:before="200" w:after="0" w:line="240" w:lineRule="auto"/>
      <w:jc w:val="both"/>
      <w:outlineLvl w:val="4"/>
    </w:pPr>
    <w:rPr>
      <w:rFonts w:asciiTheme="majorHAnsi" w:eastAsiaTheme="majorEastAsia" w:hAnsiTheme="majorHAnsi" w:cstheme="majorBidi"/>
      <w:color w:val="1F4D78" w:themeColor="accent1" w:themeShade="7F"/>
      <w:szCs w:val="24"/>
      <w:lang w:val="en-Z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7B85"/>
    <w:pPr>
      <w:keepNext/>
      <w:keepLines/>
      <w:numPr>
        <w:ilvl w:val="5"/>
        <w:numId w:val="1"/>
      </w:numPr>
      <w:spacing w:before="200" w:after="0" w:line="24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szCs w:val="24"/>
      <w:lang w:val="en-Z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7B85"/>
    <w:pPr>
      <w:keepNext/>
      <w:keepLines/>
      <w:numPr>
        <w:ilvl w:val="6"/>
        <w:numId w:val="1"/>
      </w:numPr>
      <w:spacing w:before="200" w:after="0" w:line="24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Cs w:val="24"/>
      <w:lang w:val="en-Z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7B85"/>
    <w:pPr>
      <w:keepNext/>
      <w:keepLines/>
      <w:numPr>
        <w:ilvl w:val="7"/>
        <w:numId w:val="1"/>
      </w:numPr>
      <w:spacing w:before="200" w:after="0" w:line="24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  <w:lang w:val="en-Z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7B85"/>
    <w:pPr>
      <w:keepNext/>
      <w:keepLines/>
      <w:numPr>
        <w:ilvl w:val="8"/>
        <w:numId w:val="1"/>
      </w:numPr>
      <w:spacing w:before="200" w:after="0" w:line="24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5F00"/>
    <w:rPr>
      <w:rFonts w:ascii="Times New Roman" w:eastAsiaTheme="majorEastAsia" w:hAnsi="Times New Roman" w:cstheme="majorBidi"/>
      <w:b/>
      <w:bCs/>
      <w:color w:val="5B9BD5" w:themeColor="accent1"/>
      <w:sz w:val="28"/>
      <w:szCs w:val="28"/>
      <w:lang w:val="en-ZA"/>
    </w:rPr>
  </w:style>
  <w:style w:type="character" w:customStyle="1" w:styleId="Heading2Char">
    <w:name w:val="Heading 2 Char"/>
    <w:basedOn w:val="DefaultParagraphFont"/>
    <w:link w:val="Heading2"/>
    <w:uiPriority w:val="9"/>
    <w:rsid w:val="00E27B85"/>
    <w:rPr>
      <w:rFonts w:eastAsiaTheme="majorEastAsia" w:cstheme="majorBidi"/>
      <w:b/>
      <w:bCs/>
      <w:sz w:val="26"/>
      <w:szCs w:val="26"/>
      <w:lang w:val="en-ZA"/>
    </w:rPr>
  </w:style>
  <w:style w:type="character" w:customStyle="1" w:styleId="Heading3Char">
    <w:name w:val="Heading 3 Char"/>
    <w:basedOn w:val="DefaultParagraphFont"/>
    <w:link w:val="Heading3"/>
    <w:uiPriority w:val="9"/>
    <w:rsid w:val="00E27B85"/>
    <w:rPr>
      <w:rFonts w:eastAsiaTheme="majorEastAsia" w:cstheme="majorBidi"/>
      <w:bCs/>
      <w:szCs w:val="24"/>
      <w:lang w:val="en-Z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7B85"/>
    <w:rPr>
      <w:rFonts w:eastAsiaTheme="majorEastAsia" w:cstheme="majorBidi"/>
      <w:bCs/>
      <w:i/>
      <w:iCs/>
      <w:szCs w:val="24"/>
      <w:lang w:val="en-Z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7B85"/>
    <w:rPr>
      <w:rFonts w:asciiTheme="majorHAnsi" w:eastAsiaTheme="majorEastAsia" w:hAnsiTheme="majorHAnsi" w:cstheme="majorBidi"/>
      <w:color w:val="1F4D78" w:themeColor="accent1" w:themeShade="7F"/>
      <w:szCs w:val="24"/>
      <w:lang w:val="en-Z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7B85"/>
    <w:rPr>
      <w:rFonts w:asciiTheme="majorHAnsi" w:eastAsiaTheme="majorEastAsia" w:hAnsiTheme="majorHAnsi" w:cstheme="majorBidi"/>
      <w:i/>
      <w:iCs/>
      <w:color w:val="1F4D78" w:themeColor="accent1" w:themeShade="7F"/>
      <w:szCs w:val="24"/>
      <w:lang w:val="en-Z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7B85"/>
    <w:rPr>
      <w:rFonts w:asciiTheme="majorHAnsi" w:eastAsiaTheme="majorEastAsia" w:hAnsiTheme="majorHAnsi" w:cstheme="majorBidi"/>
      <w:i/>
      <w:iCs/>
      <w:color w:val="404040" w:themeColor="text1" w:themeTint="BF"/>
      <w:szCs w:val="24"/>
      <w:lang w:val="en-Z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7B85"/>
    <w:rPr>
      <w:rFonts w:asciiTheme="majorHAnsi" w:eastAsiaTheme="majorEastAsia" w:hAnsiTheme="majorHAnsi" w:cstheme="majorBidi"/>
      <w:color w:val="404040" w:themeColor="text1" w:themeTint="BF"/>
      <w:szCs w:val="20"/>
      <w:lang w:val="en-Z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7B85"/>
    <w:rPr>
      <w:rFonts w:asciiTheme="majorHAnsi" w:eastAsiaTheme="majorEastAsia" w:hAnsiTheme="majorHAnsi" w:cstheme="majorBidi"/>
      <w:i/>
      <w:iCs/>
      <w:color w:val="404040" w:themeColor="text1" w:themeTint="BF"/>
      <w:szCs w:val="20"/>
      <w:lang w:val="en-ZA"/>
    </w:rPr>
  </w:style>
  <w:style w:type="paragraph" w:styleId="Caption">
    <w:name w:val="caption"/>
    <w:basedOn w:val="Normal"/>
    <w:next w:val="Normal"/>
    <w:uiPriority w:val="35"/>
    <w:unhideWhenUsed/>
    <w:qFormat/>
    <w:rsid w:val="00E27B85"/>
    <w:pPr>
      <w:spacing w:after="200" w:line="240" w:lineRule="auto"/>
      <w:jc w:val="both"/>
    </w:pPr>
    <w:rPr>
      <w:rFonts w:eastAsia="Times New Roman" w:cs="Times New Roman"/>
      <w:i/>
      <w:iCs/>
      <w:color w:val="44546A" w:themeColor="text2"/>
      <w:sz w:val="18"/>
      <w:szCs w:val="18"/>
      <w:lang w:val="en-ZA"/>
    </w:rPr>
  </w:style>
  <w:style w:type="table" w:customStyle="1" w:styleId="TableGrid1">
    <w:name w:val="Table Grid1"/>
    <w:basedOn w:val="TableNormal"/>
    <w:uiPriority w:val="59"/>
    <w:rsid w:val="00E27B85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10AD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0AD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10AD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10AD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410ADE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8C615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940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40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40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40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409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40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09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697840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uiPriority w:val="45"/>
    <w:rsid w:val="00C357E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C357E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ableofFigures">
    <w:name w:val="table of figures"/>
    <w:basedOn w:val="Normal"/>
    <w:next w:val="Normal"/>
    <w:uiPriority w:val="99"/>
    <w:semiHidden/>
    <w:unhideWhenUsed/>
    <w:rsid w:val="00AB7C05"/>
    <w:pPr>
      <w:spacing w:after="0"/>
    </w:pPr>
  </w:style>
  <w:style w:type="paragraph" w:styleId="Revision">
    <w:name w:val="Revision"/>
    <w:hidden/>
    <w:uiPriority w:val="99"/>
    <w:semiHidden/>
    <w:rsid w:val="007E7EB2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4D16F2"/>
  </w:style>
  <w:style w:type="paragraph" w:styleId="Header">
    <w:name w:val="header"/>
    <w:basedOn w:val="Normal"/>
    <w:link w:val="HeaderChar"/>
    <w:uiPriority w:val="99"/>
    <w:unhideWhenUsed/>
    <w:rsid w:val="008B2D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2D0E"/>
  </w:style>
  <w:style w:type="paragraph" w:styleId="Footer">
    <w:name w:val="footer"/>
    <w:basedOn w:val="Normal"/>
    <w:link w:val="FooterChar"/>
    <w:uiPriority w:val="99"/>
    <w:unhideWhenUsed/>
    <w:rsid w:val="008B2D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2D0E"/>
  </w:style>
  <w:style w:type="character" w:styleId="FollowedHyperlink">
    <w:name w:val="FollowedHyperlink"/>
    <w:basedOn w:val="DefaultParagraphFont"/>
    <w:uiPriority w:val="99"/>
    <w:semiHidden/>
    <w:unhideWhenUsed/>
    <w:rsid w:val="00881491"/>
    <w:rPr>
      <w:color w:val="954F72" w:themeColor="followedHyperlink"/>
      <w:u w:val="single"/>
    </w:rPr>
  </w:style>
  <w:style w:type="character" w:customStyle="1" w:styleId="citationref">
    <w:name w:val="citationref"/>
    <w:basedOn w:val="DefaultParagraphFont"/>
    <w:rsid w:val="00690DBF"/>
  </w:style>
  <w:style w:type="character" w:customStyle="1" w:styleId="ListParagraphChar">
    <w:name w:val="List Paragraph Char"/>
    <w:basedOn w:val="DefaultParagraphFont"/>
    <w:link w:val="ListParagraph"/>
    <w:uiPriority w:val="34"/>
    <w:rsid w:val="00F572A0"/>
  </w:style>
  <w:style w:type="paragraph" w:customStyle="1" w:styleId="Style1">
    <w:name w:val="Style1"/>
    <w:basedOn w:val="Normal"/>
    <w:qFormat/>
    <w:rsid w:val="00746557"/>
    <w:pPr>
      <w:spacing w:after="0" w:line="240" w:lineRule="auto"/>
    </w:pPr>
    <w:rPr>
      <w:rFonts w:eastAsia="Times New Roman" w:cstheme="minorHAnsi"/>
      <w:b/>
      <w:bCs/>
      <w:color w:val="7030A0"/>
      <w:sz w:val="24"/>
      <w:szCs w:val="24"/>
      <w:lang w:val="en-GB" w:eastAsia="zh-CN"/>
    </w:rPr>
  </w:style>
  <w:style w:type="character" w:styleId="LineNumber">
    <w:name w:val="line number"/>
    <w:basedOn w:val="DefaultParagraphFont"/>
    <w:uiPriority w:val="99"/>
    <w:semiHidden/>
    <w:unhideWhenUsed/>
    <w:rsid w:val="001D66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063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2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752195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538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8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EB33F0B292F044865AC5360FB5C193" ma:contentTypeVersion="13" ma:contentTypeDescription="Create a new document." ma:contentTypeScope="" ma:versionID="3dbe0fee9ad66ef8f319e8674920b084">
  <xsd:schema xmlns:xsd="http://www.w3.org/2001/XMLSchema" xmlns:xs="http://www.w3.org/2001/XMLSchema" xmlns:p="http://schemas.microsoft.com/office/2006/metadata/properties" xmlns:ns3="0b20a213-df17-4e56-abb9-25e675dfe243" xmlns:ns4="50abfce2-7de5-4274-91db-6f247c946576" targetNamespace="http://schemas.microsoft.com/office/2006/metadata/properties" ma:root="true" ma:fieldsID="c8d499cd184fc89386f00dac41066845" ns3:_="" ns4:_="">
    <xsd:import namespace="0b20a213-df17-4e56-abb9-25e675dfe243"/>
    <xsd:import namespace="50abfce2-7de5-4274-91db-6f247c94657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20a213-df17-4e56-abb9-25e675dfe2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abfce2-7de5-4274-91db-6f247c94657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9524EB-1EBD-4842-BE12-C5CD183899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b20a213-df17-4e56-abb9-25e675dfe243"/>
    <ds:schemaRef ds:uri="50abfce2-7de5-4274-91db-6f247c9465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8B571A4-F1DC-4A7C-9866-DD79F603FA6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3000C13-B618-4154-9BE1-84CE09FF186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D4F213C-5191-4BB1-BEC8-3C65A714D2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3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arate Munakampe</dc:creator>
  <cp:lastModifiedBy>749797</cp:lastModifiedBy>
  <cp:revision>3</cp:revision>
  <cp:lastPrinted>2017-08-03T07:50:00Z</cp:lastPrinted>
  <dcterms:created xsi:type="dcterms:W3CDTF">2020-07-29T04:09:00Z</dcterms:created>
  <dcterms:modified xsi:type="dcterms:W3CDTF">2020-07-29T0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EB33F0B292F044865AC5360FB5C193</vt:lpwstr>
  </property>
</Properties>
</file>